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F6FE1" w14:textId="77777777" w:rsidR="00B62BC1" w:rsidRPr="00C01617" w:rsidRDefault="00B62BC1" w:rsidP="00B62BC1">
      <w:pPr>
        <w:pStyle w:val="P3Heading1"/>
      </w:pPr>
      <w:r w:rsidRPr="00C01617">
        <w:t>SUPPLEMENTARY INFORMATION</w:t>
      </w:r>
    </w:p>
    <w:p w14:paraId="7923C04F" w14:textId="77777777" w:rsidR="00B62BC1" w:rsidRPr="00C01617" w:rsidRDefault="00B62BC1" w:rsidP="00B62BC1">
      <w:pPr>
        <w:pStyle w:val="P3Heading1"/>
      </w:pPr>
    </w:p>
    <w:p w14:paraId="6B959207" w14:textId="77777777" w:rsidR="00B62BC1" w:rsidRPr="00C01617" w:rsidRDefault="00B62BC1" w:rsidP="00B62BC1">
      <w:pPr>
        <w:jc w:val="both"/>
        <w:rPr>
          <w:rFonts w:ascii="Arial" w:eastAsiaTheme="majorEastAsia" w:hAnsi="Arial" w:cs="Arial"/>
          <w:b/>
          <w:bCs/>
          <w:color w:val="000000" w:themeColor="text1"/>
        </w:rPr>
      </w:pPr>
      <w:r w:rsidRPr="00C01617">
        <w:rPr>
          <w:rFonts w:ascii="Arial" w:eastAsiaTheme="majorEastAsia" w:hAnsi="Arial" w:cs="Arial"/>
          <w:b/>
          <w:bCs/>
          <w:color w:val="000000" w:themeColor="text1"/>
        </w:rPr>
        <w:t>A Modular Bioinstructive Platform Reveals Mechanistic Insights into Additive-Free, Topography-Driven Osteogenesis</w:t>
      </w:r>
    </w:p>
    <w:p w14:paraId="64101625" w14:textId="77777777" w:rsidR="00B62BC1" w:rsidRPr="00C01617" w:rsidRDefault="00B62BC1" w:rsidP="00B62BC1">
      <w:pPr>
        <w:jc w:val="both"/>
        <w:rPr>
          <w:rFonts w:ascii="Arial" w:eastAsiaTheme="majorEastAsia" w:hAnsi="Arial" w:cs="Arial"/>
          <w:b/>
          <w:bCs/>
          <w:color w:val="000000" w:themeColor="text1"/>
        </w:rPr>
      </w:pPr>
    </w:p>
    <w:p w14:paraId="582E702B" w14:textId="77777777" w:rsidR="00B62BC1" w:rsidRPr="00C01617" w:rsidRDefault="00B62BC1" w:rsidP="00B62BC1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</w:pP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Fatmah I. Ghuloum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a, b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, Leo A.H. Zeef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c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, Lee A. Stevens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d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, Marco A.N. Domingos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e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, Susan J. Kimber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a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, Mahetab H. Amer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a*</w:t>
      </w:r>
    </w:p>
    <w:p w14:paraId="0891FC96" w14:textId="77777777" w:rsidR="00B62BC1" w:rsidRPr="00C01617" w:rsidRDefault="00B62BC1" w:rsidP="00B62BC1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6393CD99" w14:textId="77777777" w:rsidR="00B62BC1" w:rsidRPr="00C01617" w:rsidRDefault="00B62BC1" w:rsidP="00B62BC1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>Division of Cell Matrix Biology and Regenerative Medicine, School of Biological Sciences, Faculty of Biology, Medicine and Health, The University of Manchester, UK</w:t>
      </w:r>
    </w:p>
    <w:p w14:paraId="38434EE2" w14:textId="77777777" w:rsidR="00B62BC1" w:rsidRPr="00C01617" w:rsidRDefault="00B62BC1" w:rsidP="00B62BC1">
      <w:pPr>
        <w:spacing w:before="120" w:after="120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>Department of Biological Sciences, Faculty of Science, Kuwait University, Kuwait</w:t>
      </w:r>
    </w:p>
    <w:p w14:paraId="093607F3" w14:textId="77777777" w:rsidR="00B62BC1" w:rsidRPr="00C01617" w:rsidRDefault="00B62BC1" w:rsidP="00B62BC1">
      <w:pPr>
        <w:spacing w:before="120" w:after="120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>Bioinformatics Core Facility, Faculty of Life Sciences, The University of Manchester, UK</w:t>
      </w:r>
    </w:p>
    <w:p w14:paraId="78DBB291" w14:textId="77777777" w:rsidR="00B62BC1" w:rsidRPr="00C01617" w:rsidRDefault="00B62BC1" w:rsidP="00B62BC1">
      <w:pPr>
        <w:spacing w:before="120" w:after="120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d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>Low Carbon Energy and Resources Technologies Research Group, Faculty of Engineering, University of Nottingham, UK</w:t>
      </w:r>
    </w:p>
    <w:p w14:paraId="1F5E54D9" w14:textId="77777777" w:rsidR="00B62BC1" w:rsidRPr="00C01617" w:rsidRDefault="00B62BC1" w:rsidP="00B62BC1">
      <w:pPr>
        <w:spacing w:line="278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  <w:vertAlign w:val="superscript"/>
        </w:rPr>
        <w:t>e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>Department of Mechanical and Aerospace Engineering, School of Engineering, Faculty of Science and Engineering &amp; Henry Royce Institute, The University of Manchester, UK</w:t>
      </w:r>
    </w:p>
    <w:p w14:paraId="00E9B92A" w14:textId="77777777" w:rsidR="00B62BC1" w:rsidRPr="00C01617" w:rsidRDefault="00B62BC1" w:rsidP="00B62BC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7139CE" w14:textId="77777777" w:rsidR="00B62BC1" w:rsidRPr="00C01617" w:rsidRDefault="00B62BC1" w:rsidP="00B62BC1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b/>
          <w:bCs/>
          <w:color w:val="000000" w:themeColor="text1"/>
          <w:sz w:val="22"/>
          <w:szCs w:val="22"/>
        </w:rPr>
        <w:t>*</w:t>
      </w:r>
      <w:r w:rsidRPr="00C01617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orresponding author</w:t>
      </w:r>
      <w:r w:rsidRPr="00C01617">
        <w:rPr>
          <w:rFonts w:ascii="Arial" w:hAnsi="Arial" w:cs="Arial"/>
          <w:b/>
          <w:bCs/>
          <w:color w:val="000000" w:themeColor="text1"/>
          <w:sz w:val="22"/>
          <w:szCs w:val="22"/>
        </w:rPr>
        <w:t>: Dr Mahetab H. Amer, mahetab.amer@manchester.ac.uk</w:t>
      </w:r>
    </w:p>
    <w:p w14:paraId="0FC35A7F" w14:textId="77777777" w:rsidR="00B62BC1" w:rsidRPr="00C01617" w:rsidRDefault="00B62BC1" w:rsidP="00B62BC1">
      <w:pPr>
        <w:rPr>
          <w:rFonts w:ascii="Arial" w:hAnsi="Arial" w:cs="Arial"/>
          <w:color w:val="000000" w:themeColor="text1"/>
        </w:rPr>
      </w:pPr>
    </w:p>
    <w:p w14:paraId="54738421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/>
          <w:color w:val="000000" w:themeColor="text1"/>
          <w:sz w:val="22"/>
          <w:szCs w:val="22"/>
          <w:lang w:val="en-US" w:eastAsia="en-US"/>
        </w:rPr>
        <w:t>Supplementary Data:</w:t>
      </w:r>
    </w:p>
    <w:p w14:paraId="6EA0BAD8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 xml:space="preserve">Figure S1 </w:t>
      </w:r>
    </w:p>
    <w:p w14:paraId="272CD254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 xml:space="preserve">Figure S2 </w:t>
      </w:r>
    </w:p>
    <w:p w14:paraId="7D8D9CAE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Figure S3</w:t>
      </w:r>
    </w:p>
    <w:p w14:paraId="3CC0B9F2" w14:textId="77777777" w:rsidR="00B62BC1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Figure S4</w:t>
      </w:r>
    </w:p>
    <w:p w14:paraId="48AA40C5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Figure S5</w:t>
      </w:r>
    </w:p>
    <w:p w14:paraId="4683A6D3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1</w:t>
      </w:r>
    </w:p>
    <w:p w14:paraId="43A3BDA6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2</w:t>
      </w:r>
    </w:p>
    <w:p w14:paraId="7BAF70B4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3</w:t>
      </w:r>
    </w:p>
    <w:p w14:paraId="14839CB5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4</w:t>
      </w:r>
    </w:p>
    <w:p w14:paraId="181F9436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5</w:t>
      </w:r>
    </w:p>
    <w:p w14:paraId="0E85A7E6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6</w:t>
      </w:r>
    </w:p>
    <w:p w14:paraId="3886D296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</w:pPr>
      <w:r w:rsidRPr="00C01617">
        <w:rPr>
          <w:rFonts w:ascii="Arial" w:eastAsia="SimSun" w:hAnsi="Arial" w:cs="Arial"/>
          <w:bCs/>
          <w:color w:val="000000" w:themeColor="text1"/>
          <w:sz w:val="22"/>
          <w:szCs w:val="22"/>
          <w:lang w:val="en-US" w:eastAsia="en-US"/>
        </w:rPr>
        <w:t>Table S7</w:t>
      </w:r>
    </w:p>
    <w:p w14:paraId="27498887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/>
          <w:color w:val="000000" w:themeColor="text1"/>
          <w:sz w:val="22"/>
          <w:szCs w:val="22"/>
          <w:lang w:val="en-US" w:eastAsia="en-US"/>
        </w:rPr>
      </w:pPr>
    </w:p>
    <w:p w14:paraId="4B077A2F" w14:textId="77777777" w:rsidR="00B62BC1" w:rsidRPr="00C01617" w:rsidRDefault="00B62BC1" w:rsidP="00B62BC1">
      <w:pPr>
        <w:spacing w:line="360" w:lineRule="auto"/>
        <w:rPr>
          <w:rFonts w:ascii="Arial" w:eastAsia="SimSun" w:hAnsi="Arial" w:cs="Arial"/>
          <w:b/>
          <w:color w:val="000000" w:themeColor="text1"/>
          <w:szCs w:val="20"/>
          <w:lang w:val="en-US" w:eastAsia="en-US"/>
        </w:rPr>
      </w:pPr>
    </w:p>
    <w:p w14:paraId="78E7406D" w14:textId="77777777" w:rsidR="00B62BC1" w:rsidRPr="00C01617" w:rsidRDefault="00B62BC1" w:rsidP="00B62BC1">
      <w:pPr>
        <w:rPr>
          <w:rFonts w:ascii="Arial" w:hAnsi="Arial" w:cs="Arial"/>
          <w:color w:val="000000" w:themeColor="text1"/>
          <w:lang w:val="en-US"/>
        </w:rPr>
      </w:pPr>
      <w:r w:rsidRPr="00C01617">
        <w:rPr>
          <w:rFonts w:ascii="Arial" w:hAnsi="Arial" w:cs="Arial"/>
          <w:color w:val="000000" w:themeColor="text1"/>
        </w:rPr>
        <w:br w:type="page"/>
      </w:r>
    </w:p>
    <w:p w14:paraId="5A9F9041" w14:textId="77777777" w:rsidR="00B62BC1" w:rsidRPr="00C01617" w:rsidRDefault="00B62BC1" w:rsidP="00B62BC1">
      <w:pPr>
        <w:rPr>
          <w:color w:val="000000" w:themeColor="text1"/>
        </w:rPr>
      </w:pPr>
      <w:r w:rsidRPr="00C01617">
        <w:rPr>
          <w:noProof/>
          <w:color w:val="000000" w:themeColor="text1"/>
        </w:rPr>
        <w:lastRenderedPageBreak/>
        <w:drawing>
          <wp:inline distT="0" distB="0" distL="0" distR="0" wp14:anchorId="7283F8DE" wp14:editId="4BEF5E80">
            <wp:extent cx="5898378" cy="3463632"/>
            <wp:effectExtent l="0" t="0" r="7620" b="3810"/>
            <wp:docPr id="470996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618" cy="3468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6DF4CA" w14:textId="77777777" w:rsidR="00B62BC1" w:rsidRPr="00C01617" w:rsidRDefault="00B62BC1" w:rsidP="00B62BC1">
      <w:pPr>
        <w:pStyle w:val="Caption"/>
      </w:pPr>
      <w:r w:rsidRPr="00C01617">
        <w:t>Figure S1: Gene ontology enrichment analysis for biological processes in hMSCs cultured on dimpled treated with KAAD-cyclopamine versus smooth after 3 days in culture, performed with Enrichr.</w:t>
      </w:r>
      <w:r w:rsidRPr="00C01617">
        <w:rPr>
          <w:shd w:val="clear" w:color="auto" w:fill="FFFFFF"/>
        </w:rPr>
        <w:t xml:space="preserve"> </w:t>
      </w:r>
      <w:r w:rsidRPr="00C01617">
        <w:t>Gene count is indicated on the x-axis. Colour indicates Benjamini-Hochberg adjusted</w:t>
      </w:r>
      <w:r w:rsidRPr="00C01617">
        <w:rPr>
          <w:i/>
        </w:rPr>
        <w:t> p</w:t>
      </w:r>
      <w:r w:rsidRPr="00C01617">
        <w:t> value.</w:t>
      </w:r>
    </w:p>
    <w:p w14:paraId="3354C7CB" w14:textId="77777777" w:rsidR="00B62BC1" w:rsidRPr="00C01617" w:rsidRDefault="00B62BC1" w:rsidP="00B62BC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6818B7D" w14:textId="77777777" w:rsidR="00B62BC1" w:rsidRPr="00C01617" w:rsidRDefault="00B62BC1" w:rsidP="00B62BC1">
      <w:pPr>
        <w:jc w:val="center"/>
        <w:rPr>
          <w:color w:val="000000" w:themeColor="text1"/>
        </w:rPr>
      </w:pPr>
      <w:r w:rsidRPr="00C01617">
        <w:rPr>
          <w:noProof/>
          <w:color w:val="000000" w:themeColor="text1"/>
        </w:rPr>
        <w:drawing>
          <wp:inline distT="0" distB="0" distL="0" distR="0" wp14:anchorId="39092619" wp14:editId="2F075F81">
            <wp:extent cx="4032250" cy="2960625"/>
            <wp:effectExtent l="0" t="0" r="6350" b="0"/>
            <wp:docPr id="451718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906" cy="2974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D124F5" w14:textId="77777777" w:rsidR="00B62BC1" w:rsidRPr="00C01617" w:rsidRDefault="00B62BC1" w:rsidP="00B62BC1">
      <w:pPr>
        <w:pStyle w:val="Caption"/>
      </w:pPr>
      <w:r w:rsidRPr="00C01617">
        <w:t>Figure S2: Relative quantitative real-time PCR analysis of gene expression at day 10, in serum-reduced media, relative to 2D controls:</w:t>
      </w:r>
      <w:r w:rsidRPr="00C01617">
        <w:rPr>
          <w:i/>
        </w:rPr>
        <w:t xml:space="preserve"> SPP1</w:t>
      </w:r>
      <w:r w:rsidRPr="00C01617">
        <w:t xml:space="preserve"> (A) and</w:t>
      </w:r>
      <w:r w:rsidRPr="00C01617">
        <w:rPr>
          <w:i/>
        </w:rPr>
        <w:t xml:space="preserve"> IBSP</w:t>
      </w:r>
      <w:r w:rsidRPr="00C01617">
        <w:t xml:space="preserve"> (B). A 2D positive control treated with osteoinductive medium is included as reference. Statistical analysis was conducted using Freidman test (N= 3 donors). </w:t>
      </w:r>
    </w:p>
    <w:p w14:paraId="6C83B014" w14:textId="77777777" w:rsidR="00B62BC1" w:rsidRPr="00C01617" w:rsidRDefault="00B62BC1" w:rsidP="00B62BC1">
      <w:pPr>
        <w:spacing w:line="276" w:lineRule="auto"/>
        <w:jc w:val="both"/>
        <w:rPr>
          <w:rFonts w:ascii="Arial" w:hAnsi="Arial" w:cs="Arial"/>
          <w:i/>
          <w:noProof/>
          <w:color w:val="000000" w:themeColor="text1"/>
          <w:sz w:val="20"/>
          <w:szCs w:val="20"/>
        </w:rPr>
      </w:pPr>
      <w:r w:rsidRPr="00C01617">
        <w:rPr>
          <w:rFonts w:ascii="Arial" w:hAnsi="Arial" w:cs="Arial"/>
          <w:i/>
          <w:noProof/>
          <w:color w:val="000000" w:themeColor="text1"/>
          <w:sz w:val="20"/>
          <w:szCs w:val="20"/>
        </w:rPr>
        <w:t xml:space="preserve">Abbreviations: SPP1, secreted phosphoprotein 1; IBSP, </w:t>
      </w:r>
      <w:r w:rsidRPr="00C01617">
        <w:rPr>
          <w:rFonts w:ascii="Arial" w:hAnsi="Arial" w:cs="Arial"/>
          <w:i/>
          <w:color w:val="000000" w:themeColor="text1"/>
          <w:sz w:val="20"/>
          <w:szCs w:val="20"/>
        </w:rPr>
        <w:t>integrin-binding sialoprotein;</w:t>
      </w:r>
      <w:r w:rsidRPr="00C01617">
        <w:rPr>
          <w:rFonts w:ascii="Arial" w:hAnsi="Arial" w:cs="Arial"/>
          <w:i/>
          <w:noProof/>
          <w:color w:val="000000" w:themeColor="text1"/>
          <w:sz w:val="20"/>
          <w:szCs w:val="20"/>
        </w:rPr>
        <w:t xml:space="preserve"> OI media, Osteoinductive media.</w:t>
      </w:r>
    </w:p>
    <w:p w14:paraId="1306F0BF" w14:textId="77777777" w:rsidR="00B62BC1" w:rsidRPr="00C01617" w:rsidRDefault="00B62BC1" w:rsidP="00B62BC1">
      <w:pPr>
        <w:rPr>
          <w:color w:val="000000" w:themeColor="text1"/>
          <w:lang w:eastAsia="en-US"/>
        </w:rPr>
      </w:pPr>
    </w:p>
    <w:p w14:paraId="0C4E7E12" w14:textId="77777777" w:rsidR="00B62BC1" w:rsidRPr="00C01617" w:rsidRDefault="00B62BC1" w:rsidP="00B62BC1">
      <w:pPr>
        <w:jc w:val="center"/>
        <w:rPr>
          <w:rFonts w:ascii="Arial" w:hAnsi="Arial" w:cs="Arial"/>
          <w:color w:val="000000" w:themeColor="text1"/>
        </w:rPr>
      </w:pPr>
    </w:p>
    <w:p w14:paraId="3A47323C" w14:textId="77777777" w:rsidR="00B62BC1" w:rsidRPr="00C01617" w:rsidRDefault="00B62BC1" w:rsidP="00B62BC1">
      <w:pPr>
        <w:jc w:val="center"/>
        <w:rPr>
          <w:rFonts w:ascii="Arial" w:hAnsi="Arial" w:cs="Arial"/>
          <w:color w:val="000000" w:themeColor="text1"/>
        </w:rPr>
      </w:pPr>
    </w:p>
    <w:p w14:paraId="585EFC64" w14:textId="77777777" w:rsidR="00B62BC1" w:rsidRPr="00C01617" w:rsidRDefault="00B62BC1" w:rsidP="00B62BC1">
      <w:pPr>
        <w:keepNext/>
        <w:spacing w:before="120" w:after="120"/>
        <w:ind w:right="-46"/>
        <w:jc w:val="center"/>
        <w:rPr>
          <w:rFonts w:ascii="Arial" w:hAnsi="Arial" w:cs="Arial"/>
          <w:color w:val="000000" w:themeColor="text1"/>
        </w:rPr>
      </w:pPr>
      <w:r w:rsidRPr="00C01617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8E7AA36" wp14:editId="7A79A4FE">
            <wp:extent cx="5738109" cy="3115340"/>
            <wp:effectExtent l="0" t="0" r="0" b="8890"/>
            <wp:docPr id="13312941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260" cy="3123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0564F0" w14:textId="77777777" w:rsidR="00B62BC1" w:rsidRPr="00C01617" w:rsidRDefault="00B62BC1" w:rsidP="00B62BC1">
      <w:pPr>
        <w:pStyle w:val="Caption"/>
      </w:pPr>
      <w:r w:rsidRPr="00C01617">
        <w:t>Figure S3: Network analysis of the upstream regulatory network of IGF-II generated using IPA based on DEGs in dimpled versus smooth samples, highlighting transcriptional regulators, growth factors, and transmembrane receptors associated with IGF-II signalling, including connections to GLI1. The network was generated by overlaying the DEGs at day 3 (A) and 14 (B) post-seeding. Nodes are colour-coded to represent expression levels: upregulated (red) and downregulated (green). Edges represent predicted relationships: activation (orange), findings inconsistent with expected relationships (yellow), and undefined effects (gray). Nodes not passing the statistical cut-off or not present in the DEG dataset were excluded from the visualisation using the Trim function in Ingenuity Pathway Analysis (IPA) to improve clarity.</w:t>
      </w:r>
    </w:p>
    <w:p w14:paraId="1CFE3883" w14:textId="77777777" w:rsidR="00B62BC1" w:rsidRPr="00C01617" w:rsidRDefault="00B62BC1" w:rsidP="00B62BC1">
      <w:pPr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bbreviations: FN1, Fibronectin 1; PTCH1; Patched 1; </w:t>
      </w:r>
      <w:r w:rsidRPr="00C01617">
        <w:rPr>
          <w:rFonts w:ascii="Arial" w:hAnsi="Arial" w:cs="Arial"/>
          <w:i/>
          <w:iCs/>
          <w:noProof/>
          <w:color w:val="000000" w:themeColor="text1"/>
          <w:sz w:val="20"/>
          <w:szCs w:val="20"/>
        </w:rPr>
        <w:t xml:space="preserve">GLI1, Glioma Associated Oncogene Homolog; </w:t>
      </w: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>ITGA5, Integrin Subunit Alpha 5</w:t>
      </w:r>
      <w:r w:rsidRPr="00C01617">
        <w:rPr>
          <w:rFonts w:ascii="Arial" w:eastAsia="Aptos" w:hAnsi="Arial" w:cs="Arial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; IGF2, Insulin-like Growth Factor 2; IGFBP, Insulin-like Growth Factor Binding Protein; THBS2, Thrombospondin 2; TIMP1, TIMP Metallopeptidase Inhibitor 1; SPHK1, Sphingosine Kinase 1; DCN, Decorin; HGF, Hepatocyte Growth Factor; SERPINE1, Serpin Family E Member 1; CCN3, Cellular Communication Network Factor 3; OGN, Osteoglycin; </w:t>
      </w:r>
      <w:r w:rsidRPr="00C01617">
        <w:rPr>
          <w:rFonts w:ascii="Arial" w:hAnsi="Arial" w:cs="Arial"/>
          <w:i/>
          <w:iCs/>
          <w:noProof/>
          <w:color w:val="000000" w:themeColor="text1"/>
          <w:sz w:val="20"/>
          <w:szCs w:val="20"/>
        </w:rPr>
        <w:t xml:space="preserve">GAPDH, </w:t>
      </w: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Glyceraldehyde-3-Phosphate Dehydrogenase; AU, Arbitrary Unit. </w:t>
      </w:r>
    </w:p>
    <w:p w14:paraId="5FCAAD97" w14:textId="77777777" w:rsidR="00B62BC1" w:rsidRPr="00C01617" w:rsidRDefault="00B62BC1" w:rsidP="00B62BC1">
      <w:pPr>
        <w:jc w:val="both"/>
        <w:rPr>
          <w:i/>
          <w:iCs/>
          <w:color w:val="000000" w:themeColor="text1"/>
          <w:sz w:val="22"/>
          <w:szCs w:val="22"/>
        </w:rPr>
      </w:pPr>
    </w:p>
    <w:p w14:paraId="7D7255F0" w14:textId="77777777" w:rsidR="00B62BC1" w:rsidRPr="00C01617" w:rsidRDefault="00B62BC1" w:rsidP="00B62BC1">
      <w:pPr>
        <w:spacing w:after="160" w:line="259" w:lineRule="auto"/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</w:pPr>
      <w:r w:rsidRPr="00C01617"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  <w:br w:type="page"/>
      </w:r>
    </w:p>
    <w:p w14:paraId="2657E175" w14:textId="77777777" w:rsidR="00B62BC1" w:rsidRPr="00C01617" w:rsidRDefault="00B62BC1" w:rsidP="00B62BC1">
      <w:pPr>
        <w:spacing w:after="160" w:line="259" w:lineRule="auto"/>
        <w:jc w:val="center"/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</w:pPr>
      <w:r w:rsidRPr="00C01617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27BB9A23" wp14:editId="6314FFEA">
            <wp:extent cx="5049023" cy="2960825"/>
            <wp:effectExtent l="0" t="0" r="0" b="0"/>
            <wp:docPr id="92352166" name="Picture 2" descr="A graph of 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2166" name="Picture 2" descr="A graph of a graph showing a number of dots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9" t="1400" r="1478" b="3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57" cy="296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1165B" w14:textId="77777777" w:rsidR="00B62BC1" w:rsidRPr="00C01617" w:rsidRDefault="00B62BC1" w:rsidP="00B62BC1">
      <w:pPr>
        <w:spacing w:after="120" w:line="259" w:lineRule="auto"/>
        <w:jc w:val="both"/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</w:pPr>
      <w:r w:rsidRPr="00C01617"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  <w:t xml:space="preserve">Figure S4: Quantification of GLI1 fluorescence intensity across the printed dual-topography arrays. </w:t>
      </w:r>
      <w:r w:rsidRPr="00C01617">
        <w:rPr>
          <w:rFonts w:ascii="Arial" w:hAnsi="Arial" w:cs="Arial"/>
          <w:iCs/>
          <w:noProof/>
          <w:color w:val="000000" w:themeColor="text1"/>
          <w:sz w:val="22"/>
          <w:szCs w:val="20"/>
        </w:rPr>
        <w:t>Median Z-projected red-channel intensity profiles were quantified, binned at 10 µm intervals, and averaged across N = 2 arrays. Data is presented as mean ± SD fluorescence intensity against the distance from the array edge, demonstrating a gradual decrease in GLI1 signal across the array.</w:t>
      </w:r>
      <w:r w:rsidRPr="00C01617"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  <w:br w:type="page"/>
      </w:r>
    </w:p>
    <w:p w14:paraId="51735429" w14:textId="77777777" w:rsidR="00B62BC1" w:rsidRPr="00C01617" w:rsidRDefault="00B62BC1" w:rsidP="00B62BC1">
      <w:pPr>
        <w:keepNext/>
        <w:tabs>
          <w:tab w:val="left" w:pos="284"/>
          <w:tab w:val="left" w:pos="6663"/>
        </w:tabs>
        <w:spacing w:before="120" w:after="120"/>
        <w:ind w:left="-709" w:right="946"/>
        <w:jc w:val="center"/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</w:pPr>
    </w:p>
    <w:p w14:paraId="50707E16" w14:textId="77777777" w:rsidR="00B62BC1" w:rsidRPr="00C01617" w:rsidRDefault="00B62BC1" w:rsidP="00B62BC1">
      <w:pPr>
        <w:keepNext/>
        <w:spacing w:before="120" w:after="120"/>
        <w:ind w:right="95"/>
        <w:jc w:val="center"/>
        <w:rPr>
          <w:rFonts w:ascii="Arial" w:hAnsi="Arial" w:cs="Arial"/>
          <w:color w:val="000000" w:themeColor="text1"/>
        </w:rPr>
      </w:pPr>
      <w:r w:rsidRPr="00C01617">
        <w:rPr>
          <w:rFonts w:ascii="Arial" w:hAnsi="Arial" w:cs="Arial"/>
          <w:b/>
          <w:bCs/>
          <w:iCs/>
          <w:noProof/>
          <w:color w:val="000000" w:themeColor="text1"/>
          <w:sz w:val="22"/>
          <w:szCs w:val="20"/>
        </w:rPr>
        <w:drawing>
          <wp:inline distT="0" distB="0" distL="0" distR="0" wp14:anchorId="37AA8D9F" wp14:editId="2507EFE5">
            <wp:extent cx="5695863" cy="3193366"/>
            <wp:effectExtent l="0" t="0" r="635" b="7620"/>
            <wp:docPr id="1845363118" name="Picture 1" descr="A graph of blue and gray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363118" name="Picture 1" descr="A graph of blue and gray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7" r="1531"/>
                    <a:stretch/>
                  </pic:blipFill>
                  <pic:spPr bwMode="auto">
                    <a:xfrm>
                      <a:off x="0" y="0"/>
                      <a:ext cx="5708622" cy="320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1FFFE" w14:textId="77777777" w:rsidR="00B62BC1" w:rsidRPr="00C01617" w:rsidRDefault="00B62BC1" w:rsidP="00B62BC1">
      <w:pPr>
        <w:pStyle w:val="Caption"/>
        <w:rPr>
          <w:szCs w:val="20"/>
        </w:rPr>
      </w:pPr>
      <w:r w:rsidRPr="00C01617">
        <w:t>Figure S5: Quality control analysis of RNA sequencing data for hMSCs cultured on dimpled and smooth microparticles at day 3 and 14 post-seeding. Bar plot showing the number of reads assigned to genes for each sample, with darker shades of blue representing higher read counts. Arrow indicates DIMO_D03_S2 which corresponds to human MSCs Lot#310307 (Donor 2) seeded on dimpled microparticles at day 3 post-seeding, which was excluded from further analysis at day 3 due to low-quality metrics.</w:t>
      </w:r>
    </w:p>
    <w:p w14:paraId="0FE65944" w14:textId="77777777" w:rsidR="00B62BC1" w:rsidRPr="00C01617" w:rsidRDefault="00B62BC1" w:rsidP="00B62BC1">
      <w:pPr>
        <w:spacing w:after="160"/>
        <w:jc w:val="both"/>
        <w:rPr>
          <w:rFonts w:ascii="Arial" w:eastAsia="Aptos" w:hAnsi="Arial" w:cs="Arial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bbreviations: DIMP; Dimpled, SM, Smooth; DIKD, Dimpled treated with KAAD-cyclopamine; D03, Day 3 post-seeding; D14, Day 14 post-seeding; S1, donor lot#310305; S2, donor lot#310307; S3, donor lot#310310. </w:t>
      </w:r>
      <w:r w:rsidRPr="00C01617">
        <w:rPr>
          <w:rFonts w:ascii="Arial" w:eastAsia="Aptos" w:hAnsi="Arial" w:cs="Arial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</w:t>
      </w:r>
    </w:p>
    <w:p w14:paraId="12FB3CB4" w14:textId="77777777" w:rsidR="00B62BC1" w:rsidRPr="00C01617" w:rsidRDefault="00B62BC1" w:rsidP="00B62BC1">
      <w:pPr>
        <w:jc w:val="both"/>
        <w:rPr>
          <w:i/>
          <w:iCs/>
          <w:color w:val="000000" w:themeColor="text1"/>
          <w:sz w:val="22"/>
          <w:szCs w:val="22"/>
        </w:rPr>
      </w:pPr>
    </w:p>
    <w:p w14:paraId="4B54854E" w14:textId="77777777" w:rsidR="00B62BC1" w:rsidRPr="00C01617" w:rsidRDefault="00B62BC1" w:rsidP="00B62BC1">
      <w:pPr>
        <w:jc w:val="both"/>
        <w:rPr>
          <w:rFonts w:ascii="Arial" w:hAnsi="Arial" w:cs="Arial"/>
          <w:color w:val="000000" w:themeColor="text1"/>
        </w:rPr>
      </w:pPr>
    </w:p>
    <w:p w14:paraId="048AD8DB" w14:textId="77777777" w:rsidR="00B62BC1" w:rsidRPr="00C01617" w:rsidRDefault="00B62BC1" w:rsidP="00B62BC1">
      <w:pPr>
        <w:spacing w:after="160"/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5DAE0307" w14:textId="77777777" w:rsidR="00B62BC1" w:rsidRPr="00C01617" w:rsidRDefault="00B62BC1" w:rsidP="00B62BC1">
      <w:pPr>
        <w:keepNext/>
        <w:tabs>
          <w:tab w:val="left" w:pos="284"/>
          <w:tab w:val="left" w:pos="6663"/>
        </w:tabs>
        <w:spacing w:before="120" w:after="120"/>
        <w:ind w:left="142" w:right="946"/>
        <w:rPr>
          <w:rFonts w:ascii="Arial" w:hAnsi="Arial" w:cs="Arial"/>
          <w:iCs/>
          <w:color w:val="000000" w:themeColor="text1"/>
          <w:sz w:val="22"/>
          <w:szCs w:val="20"/>
          <w:shd w:val="clear" w:color="auto" w:fill="FFFFFF"/>
        </w:rPr>
      </w:pPr>
    </w:p>
    <w:p w14:paraId="77B70998" w14:textId="77777777" w:rsidR="00B62BC1" w:rsidRPr="00C01617" w:rsidRDefault="00B62BC1" w:rsidP="00B62BC1">
      <w:pPr>
        <w:keepNext/>
        <w:tabs>
          <w:tab w:val="left" w:pos="284"/>
          <w:tab w:val="left" w:pos="6663"/>
        </w:tabs>
        <w:spacing w:before="120" w:after="120"/>
        <w:ind w:left="142" w:right="946"/>
        <w:rPr>
          <w:rFonts w:ascii="Arial" w:hAnsi="Arial" w:cs="Arial"/>
          <w:iCs/>
          <w:color w:val="000000" w:themeColor="text1"/>
          <w:sz w:val="22"/>
          <w:szCs w:val="20"/>
          <w:shd w:val="clear" w:color="auto" w:fill="FFFFFF"/>
        </w:rPr>
      </w:pPr>
    </w:p>
    <w:p w14:paraId="43F7F532" w14:textId="77777777" w:rsidR="00B62BC1" w:rsidRPr="00C01617" w:rsidRDefault="00B62BC1" w:rsidP="00B62BC1">
      <w:pPr>
        <w:keepNext/>
        <w:tabs>
          <w:tab w:val="left" w:pos="284"/>
          <w:tab w:val="left" w:pos="6663"/>
        </w:tabs>
        <w:spacing w:before="120" w:after="120"/>
        <w:ind w:left="142" w:right="946"/>
        <w:jc w:val="center"/>
        <w:rPr>
          <w:rFonts w:ascii="Arial" w:hAnsi="Arial" w:cs="Arial"/>
          <w:iCs/>
          <w:color w:val="000000" w:themeColor="text1"/>
          <w:sz w:val="22"/>
          <w:szCs w:val="20"/>
          <w:shd w:val="clear" w:color="auto" w:fill="FFFFFF"/>
        </w:rPr>
      </w:pPr>
    </w:p>
    <w:p w14:paraId="1A864513" w14:textId="77777777" w:rsidR="00B62BC1" w:rsidRPr="00C01617" w:rsidRDefault="00B62BC1" w:rsidP="00B62BC1">
      <w:pPr>
        <w:keepNext/>
        <w:tabs>
          <w:tab w:val="left" w:pos="284"/>
          <w:tab w:val="left" w:pos="6663"/>
        </w:tabs>
        <w:spacing w:before="120" w:after="120"/>
        <w:ind w:left="142" w:right="946"/>
        <w:rPr>
          <w:rFonts w:ascii="Arial" w:hAnsi="Arial" w:cs="Arial"/>
          <w:iCs/>
          <w:color w:val="000000" w:themeColor="text1"/>
          <w:sz w:val="22"/>
          <w:szCs w:val="20"/>
          <w:shd w:val="clear" w:color="auto" w:fill="FFFFFF"/>
        </w:rPr>
      </w:pPr>
    </w:p>
    <w:p w14:paraId="2C14AF70" w14:textId="77777777" w:rsidR="00B62BC1" w:rsidRPr="00C01617" w:rsidRDefault="00B62BC1" w:rsidP="00B62BC1">
      <w:pPr>
        <w:spacing w:after="160" w:line="259" w:lineRule="auto"/>
        <w:jc w:val="center"/>
        <w:rPr>
          <w:rFonts w:ascii="Arial" w:hAnsi="Arial" w:cs="Arial"/>
          <w:iCs/>
          <w:color w:val="000000" w:themeColor="text1"/>
          <w:sz w:val="22"/>
          <w:szCs w:val="20"/>
          <w:shd w:val="clear" w:color="auto" w:fill="FFFFFF"/>
        </w:rPr>
      </w:pPr>
      <w:r w:rsidRPr="00C01617">
        <w:rPr>
          <w:rFonts w:ascii="Arial" w:eastAsia="Aptos" w:hAnsi="Arial" w:cs="Arial"/>
          <w:b/>
          <w:bCs/>
          <w:color w:val="000000" w:themeColor="text1"/>
          <w:kern w:val="2"/>
          <w:sz w:val="22"/>
          <w:szCs w:val="22"/>
          <w:shd w:val="clear" w:color="auto" w:fill="FFFFFF"/>
          <w:lang w:eastAsia="en-US"/>
          <w14:ligatures w14:val="standardContextual"/>
        </w:rPr>
        <w:br w:type="page"/>
      </w:r>
    </w:p>
    <w:p w14:paraId="309B24BE" w14:textId="77777777" w:rsidR="00B62BC1" w:rsidRPr="00C01617" w:rsidRDefault="00B62BC1" w:rsidP="00B62BC1">
      <w:pPr>
        <w:pStyle w:val="Caption"/>
      </w:pPr>
      <w:bookmarkStart w:id="0" w:name="_Hlk187049659"/>
      <w:r w:rsidRPr="00C01617">
        <w:lastRenderedPageBreak/>
        <w:t xml:space="preserve">Table S1: Overview of the demographic characteristics of hMSCs donors used in this study. </w:t>
      </w:r>
    </w:p>
    <w:p w14:paraId="4ADD6AAF" w14:textId="77777777" w:rsidR="00B62BC1" w:rsidRPr="00C01617" w:rsidRDefault="00B62BC1" w:rsidP="00B62BC1">
      <w:pPr>
        <w:rPr>
          <w:color w:val="000000" w:themeColor="text1"/>
        </w:rPr>
      </w:pPr>
    </w:p>
    <w:tbl>
      <w:tblPr>
        <w:tblW w:w="90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9"/>
        <w:gridCol w:w="1322"/>
        <w:gridCol w:w="1397"/>
        <w:gridCol w:w="1464"/>
        <w:gridCol w:w="585"/>
        <w:gridCol w:w="959"/>
        <w:gridCol w:w="1755"/>
      </w:tblGrid>
      <w:tr w:rsidR="00B62BC1" w:rsidRPr="00C01617" w14:paraId="3269B52E" w14:textId="77777777" w:rsidTr="00AE1A2E">
        <w:trPr>
          <w:trHeight w:val="30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B52975D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onor I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A8591D2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upplie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137E043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at numb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7A31BF2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Lot number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773CFD5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g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0F8EBB4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ex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877439E" w14:textId="77777777" w:rsidR="00B62BC1" w:rsidRPr="00C01617" w:rsidRDefault="00B62BC1" w:rsidP="00AE1A2E">
            <w:pPr>
              <w:spacing w:before="120"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ace</w:t>
            </w:r>
          </w:p>
        </w:tc>
      </w:tr>
      <w:tr w:rsidR="00B62BC1" w:rsidRPr="00C01617" w14:paraId="5D9160D9" w14:textId="77777777" w:rsidTr="00AE1A2E">
        <w:trPr>
          <w:trHeight w:val="5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C5862B4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5CF67B0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RoosterBio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0C98BAE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SC-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F00434A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103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82246BF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601030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FDDDDC3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African American</w:t>
            </w:r>
          </w:p>
        </w:tc>
      </w:tr>
      <w:tr w:rsidR="00B62BC1" w:rsidRPr="00C01617" w14:paraId="6E582CE7" w14:textId="77777777" w:rsidTr="00AE1A2E">
        <w:trPr>
          <w:trHeight w:val="30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D3D4AF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37188F3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RoosterBio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59F93FD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SC-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5FD363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1030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E15A5A3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F8026E5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261005F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Eritrean/East African</w:t>
            </w:r>
          </w:p>
        </w:tc>
      </w:tr>
      <w:tr w:rsidR="00B62BC1" w:rsidRPr="00C01617" w14:paraId="71E5B453" w14:textId="77777777" w:rsidTr="00AE1A2E">
        <w:trPr>
          <w:trHeight w:val="30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7BF8571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96F0CB5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RoosterBio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4472843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SC-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8E06822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103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407B95D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75F1CE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6E45D8D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Caucasian</w:t>
            </w:r>
          </w:p>
        </w:tc>
      </w:tr>
      <w:tr w:rsidR="00B62BC1" w:rsidRPr="00C01617" w14:paraId="0A56F0D1" w14:textId="77777777" w:rsidTr="00AE1A2E">
        <w:trPr>
          <w:trHeight w:val="30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443C6A5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7287067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Lonz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56CC555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PT_25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8DB244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000-49112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A0B557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FDA8D60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E6E58F2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Caucasian</w:t>
            </w:r>
          </w:p>
        </w:tc>
      </w:tr>
      <w:tr w:rsidR="00B62BC1" w:rsidRPr="00C01617" w14:paraId="6D5CC079" w14:textId="77777777" w:rsidTr="00AE1A2E">
        <w:trPr>
          <w:trHeight w:val="300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4613E8B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1A9324F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Lonz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2FBFC68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PT_25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80EF75A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000-41110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133FBCE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24FEBF3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F1B8226" w14:textId="77777777" w:rsidR="00B62BC1" w:rsidRPr="00C01617" w:rsidRDefault="00B62BC1" w:rsidP="00AE1A2E">
            <w:pPr>
              <w:keepNext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African American</w:t>
            </w:r>
          </w:p>
        </w:tc>
      </w:tr>
    </w:tbl>
    <w:p w14:paraId="1A50DC8B" w14:textId="77777777" w:rsidR="00B62BC1" w:rsidRPr="00C01617" w:rsidRDefault="00B62BC1" w:rsidP="00B62BC1">
      <w:pPr>
        <w:pStyle w:val="Caption"/>
      </w:pPr>
    </w:p>
    <w:p w14:paraId="2B297A44" w14:textId="77777777" w:rsidR="00B62BC1" w:rsidRPr="00C01617" w:rsidRDefault="00B62BC1" w:rsidP="00B62BC1">
      <w:pPr>
        <w:spacing w:after="160" w:line="278" w:lineRule="auto"/>
        <w:rPr>
          <w:rFonts w:ascii="Arial" w:eastAsiaTheme="majorEastAsia" w:hAnsi="Arial" w:cs="Arial"/>
          <w:b/>
          <w:bCs/>
          <w:iCs/>
          <w:color w:val="000000" w:themeColor="text1"/>
          <w:kern w:val="2"/>
          <w:sz w:val="22"/>
          <w:szCs w:val="18"/>
          <w:lang w:eastAsia="en-US"/>
          <w14:ligatures w14:val="standardContextual"/>
        </w:rPr>
      </w:pPr>
      <w:r w:rsidRPr="00C01617">
        <w:rPr>
          <w:rFonts w:ascii="Arial" w:hAnsi="Arial" w:cs="Arial"/>
          <w:b/>
          <w:bCs/>
          <w:color w:val="000000" w:themeColor="text1"/>
        </w:rPr>
        <w:br w:type="page"/>
      </w:r>
    </w:p>
    <w:p w14:paraId="71445E43" w14:textId="77777777" w:rsidR="00B62BC1" w:rsidRPr="00C01617" w:rsidRDefault="00B62BC1" w:rsidP="00B62BC1">
      <w:pPr>
        <w:pStyle w:val="Caption"/>
      </w:pPr>
      <w:r w:rsidRPr="00C01617">
        <w:lastRenderedPageBreak/>
        <w:t>Table S2: Top 30 differentially expressed genes identified in hMSCs cultured on dimpled versus smooth microparticles at day 3 post-seeding.</w:t>
      </w:r>
    </w:p>
    <w:p w14:paraId="66E12F31" w14:textId="77777777" w:rsidR="00B62BC1" w:rsidRPr="00C01617" w:rsidRDefault="00B62BC1" w:rsidP="00B62BC1">
      <w:pPr>
        <w:rPr>
          <w:color w:val="000000" w:themeColor="text1"/>
        </w:rPr>
      </w:pPr>
    </w:p>
    <w:tbl>
      <w:tblPr>
        <w:tblW w:w="89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830"/>
        <w:gridCol w:w="625"/>
        <w:gridCol w:w="1636"/>
        <w:gridCol w:w="1274"/>
        <w:gridCol w:w="850"/>
        <w:gridCol w:w="709"/>
        <w:gridCol w:w="1627"/>
        <w:gridCol w:w="6"/>
      </w:tblGrid>
      <w:tr w:rsidR="00B62BC1" w:rsidRPr="00C01617" w14:paraId="0B3EB6DA" w14:textId="77777777" w:rsidTr="00AE1A2E">
        <w:trPr>
          <w:trHeight w:val="17"/>
          <w:jc w:val="center"/>
        </w:trPr>
        <w:tc>
          <w:tcPr>
            <w:tcW w:w="898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C589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op 30 differentially expressed genes upregulated_Day3: Dimpled vs Smooth</w:t>
            </w:r>
          </w:p>
        </w:tc>
      </w:tr>
      <w:tr w:rsidR="00B62BC1" w:rsidRPr="00C01617" w14:paraId="34F97793" w14:textId="77777777" w:rsidTr="00AE1A2E">
        <w:trPr>
          <w:gridAfter w:val="1"/>
          <w:wAfter w:w="6" w:type="dxa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98C8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 symbo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208B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34661CE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  <w:hideMark/>
          </w:tcPr>
          <w:p w14:paraId="4C6F35B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616B792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312B8C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</w:t>
            </w:r>
          </w:p>
          <w:p w14:paraId="3048C48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ymbo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72A8351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3A09F9E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2BC56D5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000423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</w:tr>
      <w:tr w:rsidR="00B62BC1" w:rsidRPr="00C01617" w14:paraId="3D2179B5" w14:textId="77777777" w:rsidTr="00AE1A2E">
        <w:trPr>
          <w:gridAfter w:val="1"/>
          <w:wAfter w:w="6" w:type="dxa"/>
          <w:trHeight w:val="241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D075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KRT7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F4C4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3.5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E180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13</w:t>
            </w:r>
          </w:p>
          <w:p w14:paraId="124DD03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A977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8D0976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UBBP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C291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D17B2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82</w:t>
            </w:r>
          </w:p>
          <w:p w14:paraId="106E3D3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2E593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28ECBC68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6EFC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SG0000022599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A0CD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2.9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AB87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26</w:t>
            </w:r>
          </w:p>
          <w:p w14:paraId="2603A7D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49B6B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7F2A63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INC009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FD7B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63366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08</w:t>
            </w:r>
          </w:p>
          <w:p w14:paraId="792A429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487CE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non-coding RNA</w:t>
            </w:r>
          </w:p>
        </w:tc>
      </w:tr>
      <w:tr w:rsidR="00B62BC1" w:rsidRPr="00C01617" w14:paraId="567007F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4996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SG0000017913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CEF8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2.4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FE37A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24</w:t>
            </w:r>
          </w:p>
          <w:p w14:paraId="4EAAF10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EDFCE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B0AFAF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164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4A842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BDF09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77</w:t>
            </w:r>
          </w:p>
          <w:p w14:paraId="29C3B1D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9543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645E1AA3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F381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3401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8D47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2.1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C36A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70</w:t>
            </w:r>
          </w:p>
          <w:p w14:paraId="7E99281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4C80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099EF1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ATA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5EA3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74E4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97</w:t>
            </w:r>
          </w:p>
          <w:p w14:paraId="3772846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F683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2A1A3CC2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0C77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LC25A5P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006E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2.0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F699E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41</w:t>
            </w:r>
          </w:p>
          <w:p w14:paraId="3C79EF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18BF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993BD0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RPL27AP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C6984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C5EC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74</w:t>
            </w:r>
          </w:p>
          <w:p w14:paraId="1F5D4F6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BC5BC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20CDA44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9B94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STN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62B6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9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9C720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87</w:t>
            </w:r>
          </w:p>
          <w:p w14:paraId="49D02FD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C74F9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34679C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484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BA9A2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9130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15</w:t>
            </w:r>
          </w:p>
          <w:p w14:paraId="4D1CB2B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1E57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30C92AB6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25318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AM95A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914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94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A2EF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62</w:t>
            </w:r>
          </w:p>
          <w:p w14:paraId="6079CEC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F19A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Maintenance </w:t>
            </w:r>
          </w:p>
          <w:p w14:paraId="44875E8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of genomic stabilit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842327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XYD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97D04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2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1D4E9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69</w:t>
            </w:r>
          </w:p>
          <w:p w14:paraId="3C5BDB4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915E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</w:tr>
      <w:tr w:rsidR="00B62BC1" w:rsidRPr="00C01617" w14:paraId="742E446D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8570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2428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AF188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9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DF33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77</w:t>
            </w:r>
          </w:p>
          <w:p w14:paraId="2C77CFC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6B06D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3F2687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DN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F129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A32B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03</w:t>
            </w:r>
          </w:p>
          <w:p w14:paraId="5099090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FC03E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</w:tr>
      <w:tr w:rsidR="00B62BC1" w:rsidRPr="00C01617" w14:paraId="4D01D9A3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03FA7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BLACAT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B89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8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D28BF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82</w:t>
            </w:r>
          </w:p>
          <w:p w14:paraId="4C512ED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DF3E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8028E9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134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49D4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B3957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17</w:t>
            </w:r>
          </w:p>
          <w:p w14:paraId="1C7B130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526E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7F9A1191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70FC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3581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4ABF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85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7613C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72</w:t>
            </w:r>
          </w:p>
          <w:p w14:paraId="55E2569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21DF9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98C595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491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4B0C4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3052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2</w:t>
            </w:r>
          </w:p>
          <w:p w14:paraId="048A026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A598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non-coding RNA</w:t>
            </w:r>
          </w:p>
        </w:tc>
      </w:tr>
      <w:tr w:rsidR="00B62BC1" w:rsidRPr="00C01617" w14:paraId="2432D637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0F35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OX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440A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8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5002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11</w:t>
            </w:r>
          </w:p>
          <w:p w14:paraId="55887A0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DDBD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1A7D8F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DH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3C54E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2DAF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0</w:t>
            </w:r>
          </w:p>
          <w:p w14:paraId="44E7320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76A3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7B67636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0B6C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KLHDC8A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1A08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8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73A0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63</w:t>
            </w:r>
          </w:p>
          <w:p w14:paraId="3E79C4C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7E126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F93ED2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ALN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DC9C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33DF7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86</w:t>
            </w:r>
          </w:p>
          <w:p w14:paraId="2010CD3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CBF6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4CD35775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5E2F5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UBA3C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B791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8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2638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38</w:t>
            </w:r>
          </w:p>
          <w:p w14:paraId="216197B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4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57D7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5AA934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DPYSL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E1A16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F8C6C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60</w:t>
            </w:r>
          </w:p>
          <w:p w14:paraId="37ED9CA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9F718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0D5D3CDD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EF04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1349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5C12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7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2F75F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5</w:t>
            </w:r>
          </w:p>
          <w:p w14:paraId="2BCE6B0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ED295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D57A5C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CARA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EAAF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1950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45</w:t>
            </w:r>
          </w:p>
          <w:p w14:paraId="646E27F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F4DE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51E8FCC8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4B3F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RPS1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7ED3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1.7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44D19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33</w:t>
            </w:r>
          </w:p>
          <w:p w14:paraId="6E2A646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B951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37492E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297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34EDF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0.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9866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08</w:t>
            </w:r>
          </w:p>
          <w:p w14:paraId="4BC5F25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EDB94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2A83836E" w14:textId="77777777" w:rsidTr="00AE1A2E">
        <w:trPr>
          <w:trHeight w:val="376"/>
          <w:jc w:val="center"/>
        </w:trPr>
        <w:tc>
          <w:tcPr>
            <w:tcW w:w="898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65C6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Top 30 differentially expressed genes downregulated_Day3: Dimpled vs Smooth</w:t>
            </w:r>
          </w:p>
        </w:tc>
      </w:tr>
      <w:tr w:rsidR="00B62BC1" w:rsidRPr="00C01617" w14:paraId="02D74B5B" w14:textId="77777777" w:rsidTr="00AE1A2E">
        <w:trPr>
          <w:gridAfter w:val="1"/>
          <w:wAfter w:w="6" w:type="dxa"/>
          <w:trHeight w:val="316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5ECC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 symbo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A462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5911D2D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BD2039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2E11D0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124BAC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</w:t>
            </w:r>
          </w:p>
          <w:p w14:paraId="291EB84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ymbo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A8FDD4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1C29893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08216A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9AC522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</w:tr>
      <w:tr w:rsidR="00B62BC1" w:rsidRPr="00C01617" w14:paraId="08FEBDD3" w14:textId="77777777" w:rsidTr="00AE1A2E">
        <w:trPr>
          <w:gridAfter w:val="1"/>
          <w:wAfter w:w="6" w:type="dxa"/>
          <w:trHeight w:val="316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283B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KCTD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4C92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11.0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15F46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10</w:t>
            </w:r>
          </w:p>
          <w:p w14:paraId="354E3F8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800A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06DBBA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11orf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46C8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44AB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28</w:t>
            </w:r>
          </w:p>
          <w:p w14:paraId="7C3415E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4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8396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rimarily expressed in brain tissue</w:t>
            </w:r>
          </w:p>
        </w:tc>
      </w:tr>
      <w:tr w:rsidR="00B62BC1" w:rsidRPr="00C01617" w14:paraId="0E138533" w14:textId="77777777" w:rsidTr="00AE1A2E">
        <w:trPr>
          <w:gridAfter w:val="1"/>
          <w:wAfter w:w="6" w:type="dxa"/>
          <w:trHeight w:val="391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4EAF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FAP1-AS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60E9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10.44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1ABE6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76</w:t>
            </w:r>
          </w:p>
          <w:p w14:paraId="69073F7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9E3E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A4A3AC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613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BD3D1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DE0EB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51</w:t>
            </w:r>
          </w:p>
          <w:p w14:paraId="6BE7A7D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1F051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non-coding RNA</w:t>
            </w:r>
          </w:p>
        </w:tc>
      </w:tr>
      <w:tr w:rsidR="00B62BC1" w:rsidRPr="00C01617" w14:paraId="61C06E49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9A55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FNE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8836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9.8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54B70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94</w:t>
            </w:r>
          </w:p>
          <w:p w14:paraId="2DFDF6A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ED767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AE5588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G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191C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2575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53</w:t>
            </w:r>
          </w:p>
          <w:p w14:paraId="1E9D423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6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1951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</w:tr>
      <w:tr w:rsidR="00B62BC1" w:rsidRPr="00C01617" w14:paraId="250E104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3E0C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8651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4031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9.54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79BC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05</w:t>
            </w:r>
          </w:p>
          <w:p w14:paraId="1BFF853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A5A49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1A7C4A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DCY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30941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ED4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25</w:t>
            </w:r>
          </w:p>
          <w:p w14:paraId="74210CB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F2BB7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1421C01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45EE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7257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959E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9.3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C9A25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41</w:t>
            </w:r>
          </w:p>
          <w:p w14:paraId="4164E34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6F1FA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01F6C1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AR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81AC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F328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85</w:t>
            </w:r>
          </w:p>
          <w:p w14:paraId="3CD154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1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A98A0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</w:tr>
      <w:tr w:rsidR="00B62BC1" w:rsidRPr="00C01617" w14:paraId="091EA02E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3AC2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LC7A1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0B7B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9.3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1526C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39</w:t>
            </w:r>
          </w:p>
          <w:p w14:paraId="437D496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76D01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119AEA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PG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D8A7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5DC9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9.19</w:t>
            </w:r>
          </w:p>
          <w:p w14:paraId="4FAD1D4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9B12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</w:tr>
      <w:tr w:rsidR="00B62BC1" w:rsidRPr="00C01617" w14:paraId="24D8E5A9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3CB3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5722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7FA4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8.5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D8AAC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49</w:t>
            </w:r>
          </w:p>
          <w:p w14:paraId="661CE80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FEC4A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non-coding RNA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1CC73D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RFX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5127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9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232A4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16</w:t>
            </w:r>
          </w:p>
          <w:p w14:paraId="5F1938E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6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A9240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</w:tr>
      <w:tr w:rsidR="00B62BC1" w:rsidRPr="00C01617" w14:paraId="0C6F91BE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F3D3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G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B4E8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8.4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F6C3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91</w:t>
            </w:r>
          </w:p>
          <w:p w14:paraId="1476C95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175FF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7C900D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L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0F7F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6893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53</w:t>
            </w:r>
          </w:p>
          <w:p w14:paraId="19EBCB5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5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E3BA5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</w:tr>
      <w:tr w:rsidR="00B62BC1" w:rsidRPr="00C01617" w14:paraId="4EFA2ED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6D11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MO7DN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00E3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8.22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A7E9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23</w:t>
            </w:r>
          </w:p>
          <w:p w14:paraId="6F48646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026D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3200B1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244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5145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8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F9476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19</w:t>
            </w:r>
          </w:p>
          <w:p w14:paraId="5F356BC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462A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seudogene</w:t>
            </w:r>
          </w:p>
        </w:tc>
      </w:tr>
      <w:tr w:rsidR="00B62BC1" w:rsidRPr="00C01617" w14:paraId="77A140A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4879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ARIN1A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3355C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8.0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E483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29</w:t>
            </w:r>
          </w:p>
          <w:p w14:paraId="0DD49A0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4EB2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35E52B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LN-AS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9839F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8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F5238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44</w:t>
            </w:r>
          </w:p>
          <w:p w14:paraId="1D61E27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39CE0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non-coding RNA</w:t>
            </w:r>
          </w:p>
        </w:tc>
      </w:tr>
      <w:tr w:rsidR="00B62BC1" w:rsidRPr="00C01617" w14:paraId="770CE38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B02C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7982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6E66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94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21A9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91</w:t>
            </w:r>
          </w:p>
          <w:p w14:paraId="7A640AC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E0C9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Long intergenic non-coding RNA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F35112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BI3B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E1115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6210B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28107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7F694140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259C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G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B4B7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9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AC6B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25</w:t>
            </w:r>
          </w:p>
          <w:p w14:paraId="1AB6DE1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39A6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1F7778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DNF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B03CB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173D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73</w:t>
            </w:r>
          </w:p>
          <w:p w14:paraId="0FA540C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2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B3F27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</w:tr>
      <w:tr w:rsidR="00B62BC1" w:rsidRPr="00C01617" w14:paraId="1A3554FA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930C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LG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13E4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6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4FDB0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80</w:t>
            </w:r>
          </w:p>
          <w:p w14:paraId="01935BB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1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3234B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uctural proteins and barrier form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A1D94B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617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F315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3EA1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60</w:t>
            </w:r>
          </w:p>
          <w:p w14:paraId="05E90D6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2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45BD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it-IT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Long intergenic non-coding RNA</w:t>
            </w:r>
          </w:p>
        </w:tc>
      </w:tr>
      <w:tr w:rsidR="00B62BC1" w:rsidRPr="00C01617" w14:paraId="03BB039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9C1E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LCH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1896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55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E0E1E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04</w:t>
            </w:r>
          </w:p>
          <w:p w14:paraId="3647183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78996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DA29AD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804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1B762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FE77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2</w:t>
            </w:r>
          </w:p>
          <w:p w14:paraId="45B0B14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CD45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Long intergenic non-coding RNA</w:t>
            </w:r>
          </w:p>
        </w:tc>
      </w:tr>
      <w:tr w:rsidR="00B62BC1" w:rsidRPr="00C01617" w14:paraId="09B291F0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86A17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IR137HG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CF64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7.55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09D1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65</w:t>
            </w:r>
          </w:p>
          <w:p w14:paraId="7286738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0A365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Transcriptional regulation and 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1D47C9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ER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BD129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6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EDAE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60</w:t>
            </w:r>
          </w:p>
          <w:p w14:paraId="149FFA8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59D7A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</w:tbl>
    <w:p w14:paraId="2295521F" w14:textId="77777777" w:rsidR="00B62BC1" w:rsidRPr="00C01617" w:rsidRDefault="00B62BC1" w:rsidP="00B62BC1">
      <w:pPr>
        <w:spacing w:after="160" w:line="256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>Abbreviations: ABI3BP, ABI family member 3 binding protein; ADCY4, Adenylate Cyclase 4; AFAP1-AS1, Actin Filament Associated Protein 1 Antisense RNA 1; ASTN1, Astrotactin 1; CALN1, Calneuron 1; CARMN, Cardiac Mesoderm Enhancer-Associated Non-Coding RNA; CDH18, Cadherin 18; DPYSL5, Dihydropyrimidinase-Like 5; EDN2, Endothelin 2; ELN-AS1, ELN Antisense RNA 1; EPGN, Epithelial Mitogen; ERMN, Ermin; FLG, Filaggrin; FXYD6, FXYD Domain Containing Ion Transport Regulator 6; GATA4, GATA Binding Protein 4; GDNF, Glial Cell Line-Derived Neurotrophic Factor; IFNE, Interferon Epsilon; IL6, Interleukin 6; KLHDC8A, Kelch Domain Containing 8A; KRT75, Keratin 75; LINC00958, Long Intergenic Non-Protein Coding RNA 958; LMO7DN, LIM Domain 7 Downstream Neighbor; MEG3, Maternally Expressed Gene 3; MEG8, Maternally Expressed Gene 8; MEG9, Maternally Expressed Gene 9; PLCH2, Phospholipase C Eta 2; RFX8, Regulatory Factor X8; SCARA5, Scavenger Receptor Class A Member 5; SLC7A14, Solute Carrier Family 7 Member 14; SOX2, SRY-Box Transcription Factor 2; TUBA3C, Tubulin Alpha 3C; UBBP3, Ubiquitin B Pseudogene 3.</w:t>
      </w:r>
    </w:p>
    <w:p w14:paraId="557C3000" w14:textId="77777777" w:rsidR="00B62BC1" w:rsidRPr="00C01617" w:rsidRDefault="00B62BC1" w:rsidP="00B62BC1">
      <w:pPr>
        <w:spacing w:after="160" w:line="278" w:lineRule="auto"/>
        <w:rPr>
          <w:rFonts w:ascii="Arial" w:eastAsiaTheme="majorEastAsia" w:hAnsi="Arial" w:cs="Arial"/>
          <w:b/>
          <w:bCs/>
          <w:iCs/>
          <w:color w:val="000000" w:themeColor="text1"/>
          <w:kern w:val="2"/>
          <w:sz w:val="22"/>
          <w:szCs w:val="18"/>
          <w:lang w:eastAsia="en-US"/>
          <w14:ligatures w14:val="standardContextual"/>
        </w:rPr>
      </w:pPr>
      <w:r w:rsidRPr="00C01617">
        <w:rPr>
          <w:rFonts w:ascii="Arial" w:hAnsi="Arial" w:cs="Arial"/>
          <w:b/>
          <w:bCs/>
          <w:color w:val="000000" w:themeColor="text1"/>
        </w:rPr>
        <w:br w:type="page"/>
      </w:r>
    </w:p>
    <w:p w14:paraId="184A4772" w14:textId="77777777" w:rsidR="00B62BC1" w:rsidRPr="00C01617" w:rsidRDefault="00B62BC1" w:rsidP="00B62BC1">
      <w:pPr>
        <w:pStyle w:val="Caption"/>
      </w:pPr>
      <w:r w:rsidRPr="00C01617">
        <w:lastRenderedPageBreak/>
        <w:t>Table S3: Top 30 differentially expressed genes identified in hMSCs cultured on dimpled versus smooth microparticles at day 14 post-seeding.</w:t>
      </w:r>
    </w:p>
    <w:p w14:paraId="74A392EA" w14:textId="77777777" w:rsidR="00B62BC1" w:rsidRPr="00C01617" w:rsidRDefault="00B62BC1" w:rsidP="00B62BC1">
      <w:pPr>
        <w:rPr>
          <w:color w:val="000000" w:themeColor="text1"/>
          <w:lang w:eastAsia="en-US"/>
        </w:rPr>
      </w:pPr>
    </w:p>
    <w:tbl>
      <w:tblPr>
        <w:tblW w:w="89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830"/>
        <w:gridCol w:w="625"/>
        <w:gridCol w:w="1636"/>
        <w:gridCol w:w="1274"/>
        <w:gridCol w:w="850"/>
        <w:gridCol w:w="709"/>
        <w:gridCol w:w="1627"/>
        <w:gridCol w:w="6"/>
      </w:tblGrid>
      <w:tr w:rsidR="00B62BC1" w:rsidRPr="00C01617" w14:paraId="5FFB9E62" w14:textId="77777777" w:rsidTr="00AE1A2E">
        <w:trPr>
          <w:trHeight w:val="402"/>
          <w:jc w:val="center"/>
        </w:trPr>
        <w:tc>
          <w:tcPr>
            <w:tcW w:w="898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8052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op 30 differentially expressed genes upregulated_Day14: Dimpled vs Smooth</w:t>
            </w:r>
          </w:p>
        </w:tc>
      </w:tr>
      <w:tr w:rsidR="00B62BC1" w:rsidRPr="00C01617" w14:paraId="10E84CD6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80C4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 symbo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C41E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387A398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43FCCED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4992604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2543B9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</w:t>
            </w:r>
          </w:p>
          <w:p w14:paraId="447F35B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ymbo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F3DC01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5EFE4AA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C82D9E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22ED9E8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</w:tr>
      <w:tr w:rsidR="00B62BC1" w:rsidRPr="00C01617" w14:paraId="501A178A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8576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OSTDC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DE3F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8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F0A2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60</w:t>
            </w:r>
          </w:p>
          <w:p w14:paraId="1975D72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B002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ED1B8F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NTNAP3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B21C5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F7425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03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9485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ell adhesion and neuronal signalling</w:t>
            </w:r>
          </w:p>
        </w:tc>
      </w:tr>
      <w:tr w:rsidR="00B62BC1" w:rsidRPr="00C01617" w14:paraId="2A203292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5D75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7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3B02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82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2A7A5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83</w:t>
            </w:r>
          </w:p>
          <w:p w14:paraId="13A3A30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7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B264C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1D16F0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LC38A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D2A9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78EFC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2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2785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0D9FDD9C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0DA0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HI3L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8902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5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F646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45</w:t>
            </w:r>
          </w:p>
          <w:p w14:paraId="4D7B0E9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9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EBB4E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1872FD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CSK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445BD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83710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48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7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93653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216EBD9A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5543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PCDD1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D3BD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8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E84B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36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7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E6755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931478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CKR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2D34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F0EB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37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A4AC3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</w:tr>
      <w:tr w:rsidR="00B62BC1" w:rsidRPr="00C01617" w14:paraId="2A11F7E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C82B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NSC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DF115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8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A97AF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5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03F2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EE4D0E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KRTAP1-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F29A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CB4C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28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8FB4A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uctural proteins and barrier formation</w:t>
            </w:r>
          </w:p>
        </w:tc>
      </w:tr>
      <w:tr w:rsidR="00B62BC1" w:rsidRPr="00C01617" w14:paraId="2F586A07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1451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GF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394B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4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BF2E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61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2BFB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4B1BEF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ERPINE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83B1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F92A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A24F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48911119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849A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XCL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EBE4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4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744A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87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1626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CB8076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OU3F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01681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31A7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7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1C08F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3D0ACA37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9C15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NTM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B684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2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CF3D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4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36B3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C856E0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BLIM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AFA3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BD79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3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F6904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52C98F30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C7DB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KR1C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FB83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2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BBF1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98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6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DF73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063005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ADM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08BA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975A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76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3838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793A9E4E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6F74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XCL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A0B7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9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7449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69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7F966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1B9815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EC14L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4194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4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6BCDB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19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7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BF62B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23E0B395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80D8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ALNT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C8D6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9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195E3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89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04E0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7FD571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DGRL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3590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7A966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24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E84D0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3E615A0B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6160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HAS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7B52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8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0E66D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11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8B809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BD04BA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KR1C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F37E7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468C0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71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7576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0EFE9453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83E5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CXCL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CBAD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7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7BFA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9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2FB6A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F7E970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PAMD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4E57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951FE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37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7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F71C1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</w:tr>
      <w:tr w:rsidR="00B62BC1" w:rsidRPr="00C01617" w14:paraId="18AA8B50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CFD6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DKN2B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3578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75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1A57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15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5B4C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104008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OL10A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94AED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03E3E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56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B6D3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7E7E5B4E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F40E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LC14A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A74C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6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FB8D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59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6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3A85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47DD1F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TEAP1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ECF20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0EF08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0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2F5FE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</w:tr>
      <w:tr w:rsidR="00B62BC1" w:rsidRPr="00C01617" w14:paraId="1E167204" w14:textId="77777777" w:rsidTr="00AE1A2E">
        <w:trPr>
          <w:trHeight w:val="342"/>
          <w:jc w:val="center"/>
        </w:trPr>
        <w:tc>
          <w:tcPr>
            <w:tcW w:w="898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1C95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op 30 differentially expressed genes downregulated_Day14: Dimpled vs Smooth</w:t>
            </w:r>
          </w:p>
        </w:tc>
      </w:tr>
      <w:tr w:rsidR="00B62BC1" w:rsidRPr="00C01617" w14:paraId="3784BC9E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0C1A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 symbo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1A7A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1F790A1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01858B40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7B3BB6C4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3CDF76F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Gene</w:t>
            </w:r>
          </w:p>
          <w:p w14:paraId="63E3A73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ymbo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2F91C4E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g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2</w:t>
            </w:r>
          </w:p>
          <w:p w14:paraId="063B1A4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246ABE4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value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2E135A8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unctional category</w:t>
            </w:r>
          </w:p>
        </w:tc>
      </w:tr>
      <w:tr w:rsidR="00B62BC1" w:rsidRPr="00C01617" w14:paraId="5496C1B1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4CF7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NMD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8E34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9.2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4C23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54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C59A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6383E0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AMDC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B13F2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D0B17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2.81</w:t>
            </w:r>
          </w:p>
          <w:p w14:paraId="59358E4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7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F33E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uctural proteins and barrier formation</w:t>
            </w:r>
          </w:p>
        </w:tc>
      </w:tr>
      <w:tr w:rsidR="00B62BC1" w:rsidRPr="00C01617" w14:paraId="0DB432C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1738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FRP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0AB04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5.0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1A702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15</w:t>
            </w:r>
          </w:p>
          <w:p w14:paraId="3F4CB35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945D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949CB4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CN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96D2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CD6F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9.13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4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BEC5B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1F60F5F8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DF88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GM5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532C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4.1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7907C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00</w:t>
            </w:r>
          </w:p>
          <w:p w14:paraId="0C2C4C3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9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73A0A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0E82BD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ARCHF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E6E83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8662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60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23683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</w:tr>
      <w:tr w:rsidR="00B62BC1" w:rsidRPr="00C01617" w14:paraId="3801121B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9009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RSPO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85DF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3.8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AAE1D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86</w:t>
            </w:r>
          </w:p>
          <w:p w14:paraId="64A7E09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4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5F934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8A24B9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P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A7AD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86FFD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2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1B95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tabolism and biosynthesis</w:t>
            </w:r>
          </w:p>
        </w:tc>
      </w:tr>
      <w:tr w:rsidR="00B62BC1" w:rsidRPr="00C01617" w14:paraId="5E194FD7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0704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RTEL1-TNFRSF6B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F03F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3.6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7135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89</w:t>
            </w:r>
          </w:p>
          <w:p w14:paraId="223D9B7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81FA2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Maintenance </w:t>
            </w:r>
          </w:p>
          <w:p w14:paraId="056750F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of genomic stability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798D0B1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NM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8AF76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423A3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61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4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FCC9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525A980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8DCC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GM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A607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3.52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3621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35</w:t>
            </w:r>
          </w:p>
          <w:p w14:paraId="30C7C4C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5FD9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uctural proteins and barrier form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E6F1D4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SG000002628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3950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7D0E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67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55243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ong intergenic non-coding RNA</w:t>
            </w:r>
          </w:p>
        </w:tc>
      </w:tr>
      <w:tr w:rsidR="00B62BC1" w:rsidRPr="00C01617" w14:paraId="13C2202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8681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FGF1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D2E3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7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B3C0E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92</w:t>
            </w:r>
          </w:p>
          <w:p w14:paraId="12FB9F6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0061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995A27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OLR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86F62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2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9E8CE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16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8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0B6D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</w:tr>
      <w:tr w:rsidR="00B62BC1" w:rsidRPr="00C01617" w14:paraId="324804C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9691E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OLCA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266A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6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C9352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08</w:t>
            </w:r>
          </w:p>
          <w:p w14:paraId="020968F3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BD9D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7B0E359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DRP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EC0C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7286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70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A6C10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57032684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D35D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CDC78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66AB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67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A9D05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9.33</w:t>
            </w:r>
          </w:p>
          <w:p w14:paraId="71AB7BB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605F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40F3FD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NKRD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1067D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6D0D1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12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CA8C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6A40350B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9827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DK5RAP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E503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6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98310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29</w:t>
            </w:r>
          </w:p>
          <w:p w14:paraId="7D9E050D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34BB4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C029BA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IF1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19C98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52FE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64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7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BDED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Cytoskeleton organisation</w:t>
            </w:r>
          </w:p>
        </w:tc>
      </w:tr>
      <w:tr w:rsidR="00B62BC1" w:rsidRPr="00C01617" w14:paraId="5591D02B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FD285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CDHR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C04E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6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49117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7.98</w:t>
            </w:r>
          </w:p>
          <w:p w14:paraId="54CF1FB5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0427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uctural proteins and barrier form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A019AC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SPARCL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9C9BB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0D9A6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88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0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E88DB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03022B2F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BD2E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IR503HG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75E48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5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B8D2FC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70</w:t>
            </w:r>
          </w:p>
          <w:p w14:paraId="3982FDC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4F0BF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anscriptional regulation and stem cell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08AFDE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PP1R1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BC52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0796D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66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33103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</w:tr>
      <w:tr w:rsidR="00B62BC1" w:rsidRPr="00C01617" w14:paraId="65E84863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F60B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NPNT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D7676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5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68FFB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.64</w:t>
            </w:r>
          </w:p>
          <w:p w14:paraId="36AE7C4E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39A4B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CA326E8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TRPC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86F30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6E8DA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.38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3C49CF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on transport and homeostasis</w:t>
            </w:r>
          </w:p>
        </w:tc>
      </w:tr>
      <w:tr w:rsidR="00B62BC1" w:rsidRPr="00C01617" w14:paraId="391CEFB7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DF507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NPPB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1DD91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4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1D64F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.09</w:t>
            </w:r>
          </w:p>
          <w:p w14:paraId="3BB791B4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2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D79C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  <w:t>Stress response and proliferat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7915F439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DAM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7379A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2CE363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.73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3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C420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noProof/>
                <w:color w:val="000000" w:themeColor="text1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  <w:tr w:rsidR="00B62BC1" w:rsidRPr="00C01617" w14:paraId="5E36DC36" w14:textId="77777777" w:rsidTr="00AE1A2E">
        <w:trPr>
          <w:gridAfter w:val="1"/>
          <w:wAfter w:w="6" w:type="dxa"/>
          <w:trHeight w:val="639"/>
          <w:jc w:val="center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500AC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LTB4R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77B02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4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56E23A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8.15</w:t>
            </w:r>
          </w:p>
          <w:p w14:paraId="0A31B77F" w14:textId="77777777" w:rsidR="00B62BC1" w:rsidRPr="00C01617" w:rsidRDefault="00B62BC1" w:rsidP="00AE1A2E">
            <w:pPr>
              <w:jc w:val="center"/>
              <w:textAlignment w:val="baseline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9305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shd w:val="clear" w:color="auto" w:fill="FFFFFF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Immune and inflammatory respon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89F819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OG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A9854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2.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2A3A2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4.13 x10</w:t>
            </w: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C64E1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usculoskeletal development and bone maintenance</w:t>
            </w:r>
          </w:p>
        </w:tc>
      </w:tr>
    </w:tbl>
    <w:p w14:paraId="79AAE09A" w14:textId="77777777" w:rsidR="00B62BC1" w:rsidRPr="00C01617" w:rsidRDefault="00B62BC1" w:rsidP="00B62BC1">
      <w:pPr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>Abbreviations: ABLIM3, Actin Binding LIM Protein Family Member 3; ACKR1, Atypical Chemokine Receptor 1; ADAM33, ADAM Metallopeptidase Domain 33; ADGRL4, Adhesion G Protein-Coupled Receptor L4; AIF1L, Allograft Inflammatory Factor 1 Like; AKR1C1, Aldo-Keto Reductase Family 1 Member C1; AKR1C2, Aldo-Keto Reductase Family 1 Member C2; APCDD1L, APC Down-Regulated 1 Like; CADM3, Cell Adhesion Molecule 3; CCDC78, Coiled-Coil Domain Containing 78; CDHR1, Cadherin Related Family Member 1; CDK5RAP3, CDK5 Regulatory Subunit Associated Protein 3; CDKN2B, Cyclin Dependent Kinase Inhibitor 2B; CHI3L1, Chitinase 3 Like 1; CNMD, Chondromodulin; COL10A1, Collagen Type X Alpha 1 Chain; COLCA1, Colorectal Cancer Associated 1; CPAMD8, Complement Component 4 Binding Protein-Like; CXCL1, C-X-C Motif Chemokine Ligand 1; CXCL5, C-X-C Motif Chemokine Ligand 5; CXCL8, C-X-C Motif Chemokine Ligand 8; FGF18, Fibroblast Growth Factor 18; FGF5, Fibroblast Growth Factor 5; GALNT5, Polypeptide N-Acetylgalactosaminyltransferase 5; HAS1, Hyaluronan Synthase 1; IL6, Interleukin 6; INSC, Inscuteable Spindle Orientation Adaptor Protein; KRTAP1-5, Keratin Associated Protein 1-5; LTB4R, Leukotriene B4 Receptor; MAMDC4, MAM Domain Containing 4; MARCHF10, Membrane Associated Ring-CH-Type Finger 10; MIR503HG, MIR503 Host Gene; NPPB, B-Type Natriuretic Peptide; NPNT, Nephronectin; NTM, Neurotrimin; OGN, Osteoglycin; OLR1, Oxidised Low-Density Lipoprotein Receptor 1; PCSK1, Proprotein Convertase Subtilisin/Kexin Type 1; PGM5, Phosphoglucomutase 5; POU3F3, POU Class 3 Homeobox 3; PPP1R1B, Protein Phosphatase 1 Regulatory Inhibitor Subunit 1B; RSPO2, R-spondin 2; SEC14L2, SEC14 Like Lipid Binding 2; SERPINE2, Serpin Family E Member 2; SFRP2, Secreted Frizzled-Related Protein 2; SLC14A1, Solute Carrier Family 14 Member 1; SLC38A5, Solute Carrier Family 38 Member 5; SPARCL1, SPARC Like 1; SPX, Spexin Hormone; STEAP1B, STEAP Family Member 1B; TGM1, Transglutaminase 1; TNMD, Tenomodulin; TRPC6, Transient Receptor Potential Cation Channel Subfamily C Member 6.</w:t>
      </w:r>
    </w:p>
    <w:p w14:paraId="2B775DBF" w14:textId="77777777" w:rsidR="00B62BC1" w:rsidRPr="00C01617" w:rsidRDefault="00B62BC1" w:rsidP="00B62BC1">
      <w:pPr>
        <w:spacing w:after="160" w:line="256" w:lineRule="auto"/>
        <w:jc w:val="both"/>
        <w:rPr>
          <w:rFonts w:ascii="Arial" w:eastAsia="Aptos" w:hAnsi="Arial" w:cs="Arial"/>
          <w:i/>
          <w:iCs/>
          <w:color w:val="000000" w:themeColor="text1"/>
          <w:kern w:val="2"/>
          <w:sz w:val="22"/>
          <w:szCs w:val="22"/>
          <w:lang w:eastAsia="en-US"/>
          <w14:ligatures w14:val="standardContextual"/>
        </w:rPr>
      </w:pPr>
    </w:p>
    <w:p w14:paraId="1D542E26" w14:textId="77777777" w:rsidR="00B62BC1" w:rsidRPr="00C01617" w:rsidRDefault="00B62BC1" w:rsidP="00B62BC1">
      <w:pPr>
        <w:spacing w:after="160" w:line="278" w:lineRule="auto"/>
        <w:rPr>
          <w:rFonts w:ascii="Arial" w:eastAsiaTheme="majorEastAsia" w:hAnsi="Arial" w:cs="Arial"/>
          <w:b/>
          <w:bCs/>
          <w:iCs/>
          <w:color w:val="000000" w:themeColor="text1"/>
          <w:kern w:val="2"/>
          <w:sz w:val="22"/>
          <w:szCs w:val="18"/>
          <w:lang w:eastAsia="en-US"/>
          <w14:ligatures w14:val="standardContextual"/>
        </w:rPr>
      </w:pPr>
      <w:r w:rsidRPr="00C01617">
        <w:rPr>
          <w:rFonts w:ascii="Arial" w:hAnsi="Arial" w:cs="Arial"/>
          <w:b/>
          <w:bCs/>
          <w:color w:val="000000" w:themeColor="text1"/>
        </w:rPr>
        <w:br w:type="page"/>
      </w:r>
    </w:p>
    <w:p w14:paraId="417B1F67" w14:textId="77777777" w:rsidR="00B62BC1" w:rsidRPr="00C01617" w:rsidRDefault="00B62BC1" w:rsidP="00B62BC1">
      <w:pPr>
        <w:pStyle w:val="Caption"/>
      </w:pPr>
      <w:r w:rsidRPr="00C01617">
        <w:lastRenderedPageBreak/>
        <w:t>Table S4: Summary of enriched Gene Ontology (GO) biological processes (BP) in hMSCs cultured on dimpled versus smooth microparticles at days 3 and 14 post-seeding.</w:t>
      </w:r>
    </w:p>
    <w:tbl>
      <w:tblPr>
        <w:tblpPr w:leftFromText="180" w:rightFromText="180" w:vertAnchor="text" w:horzAnchor="margin" w:tblpXSpec="center" w:tblpY="211"/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9"/>
        <w:gridCol w:w="928"/>
        <w:gridCol w:w="1107"/>
        <w:gridCol w:w="4507"/>
      </w:tblGrid>
      <w:tr w:rsidR="00B62BC1" w:rsidRPr="00C01617" w14:paraId="1679E065" w14:textId="77777777" w:rsidTr="00AE1A2E">
        <w:trPr>
          <w:trHeight w:val="409"/>
        </w:trPr>
        <w:tc>
          <w:tcPr>
            <w:tcW w:w="89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B7083B7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ay 03_Dimpled vs Smooth</w:t>
            </w:r>
          </w:p>
        </w:tc>
      </w:tr>
      <w:tr w:rsidR="00B62BC1" w:rsidRPr="00C01617" w14:paraId="1DBE54FC" w14:textId="77777777" w:rsidTr="00AE1A2E">
        <w:trPr>
          <w:trHeight w:val="69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CA23F28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Biological proces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75DD1C6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Overlap</w:t>
            </w:r>
          </w:p>
          <w:p w14:paraId="45457684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ati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4E07AC6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</w:t>
            </w:r>
          </w:p>
          <w:p w14:paraId="02D2C916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valu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B790B95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olecules</w:t>
            </w:r>
          </w:p>
        </w:tc>
      </w:tr>
      <w:tr w:rsidR="00B62BC1" w:rsidRPr="00C01617" w14:paraId="10338CEC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9CF09B6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racellular matrix organization (GO:003019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6B44D82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8/3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E0E2527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54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FB43A76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OLGALT2;SPARC;COL16A1;COL14A1;ITGB4;LAMC3;ELN;COL12A1;SERPINE1;LOXL3;TNC;CTSV;LAMC1;FGF2;LOXL2;ADAMTSL1;COMP;ADAMTS2;ADAMTS1;CREB3L1;ADAMTSL3;CTSK;TIMP2;CYP1B1;QSOX1;ADAMTS7;POSTN;MMP2;P3H2;BGN;HSPG2;GREM1;MMP14;VCAN;COL2A1;COL4A2;LOX;COL4A1;COL6A2;PXDN;ADAM12;COL6A1;COL8A2;COL8A1;COL4A5;COL6A3;ITGA5;CD44;LAMA5;COL13A1;HTRA1;PDGFA;ADAMTS12;NID2;THBS1;SCUBE3;ACAN;ADAMTS14;FLRT2;HAS1;HAS2;LAMB3;LAMB2;LUM;COL22A1;FN1;COL1A1;COL1A2;COL5A1;COL5A3;ITGA10;COL5A2;ITGA11;COL9A3;COL9A2;TGFBI;RECK;FBN1</w:t>
            </w:r>
          </w:p>
        </w:tc>
      </w:tr>
      <w:tr w:rsidR="00B62BC1" w:rsidRPr="00C01617" w14:paraId="554503C9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4B1FB39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racellular structure organization (GO:004306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AFF8A1B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1/2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86203D4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.05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339A394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ARC;COL16A1;COL14A1;ITGB4;LAMC3;ELN;SERPINE1;TNC;LAMC1;FGF2;ADAMTSL1;COMP;ADAMTS2;ADAMTS1;ADAMTSL3;ADAMTS7;POSTN;MMP2;BGN;HSPG2;MMP14;VCAN;COL2A1;COL4A2;LOX;COL4A1;COL6A2;PXDN;ADAM12;COL6A1;COL8A2;COL8A1;COL4A5;COL6A3;ITGA5;CD44;LAMA5;COL13A1;PDGFA;ADAMTS12;NID2;THBS1;ACAN;ADAMTS14;LAMB3;LAMB2;LUM;COL22A1;FN1;COL1A1;COL1A2;COL5A1;COL5A3;ITGA10;COL5A2;ITGA11;COL9A3;COL9A2;TGFBI;RECK;FBN1</w:t>
            </w:r>
          </w:p>
        </w:tc>
      </w:tr>
      <w:tr w:rsidR="00B62BC1" w:rsidRPr="00C01617" w14:paraId="03C182F0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3AF1781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ernal encapsulating structure organization (GO:0045229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F258667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1/2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DA215C0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.05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E295C2A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SPARC;COL16A1;COL14A1;ITGB4;LAMC3;ELN;SERPINE1;TNC;LAMC1;FGF2;ADAMTSL1;COMP;ADAMTS2;ADAMTS1;ADAMTSL3;ADAMTS7;POSTN;MMP2;BGN;HSPG2;MMP14;VCAN;COL2A1;COL4A2;LOX;COL4A1;COL6A2;PXDN;ADAM12;COL6A1;COL8A2;COL8A1;COL4A5;COL6A3;ITGA5;CD44;LAMA5;COL13A1;PDGFA;ADAMTS12;NID2;THBS1;ACAN;ADAMTS14;LAMB3;LAMB2;LUM;COL22A1;FN1;COL1A1;COL1A2;COL5A1;COL5A3;ITGA10;COL5A2;ITGA11;COL9A3;COL9A2;TGFBI;RECK;FBN1</w:t>
            </w:r>
          </w:p>
        </w:tc>
      </w:tr>
      <w:tr w:rsidR="00B62BC1" w:rsidRPr="00C01617" w14:paraId="029C3FFC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1C8F633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ollagen fibril organization (GO:0030199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599C12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/8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69462C3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.62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59DD25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  <w:t>COLGALT2;COL16A1;COL13A1;COL14A1;ITGB4;COL12A1;LOXL3;LOXL2;ADAMTS2;ADAMTS14;CYP1B1;LAMB3;LUM;COL22A1;P3H2;GREM1;COL1A1;COL2A1;COL1A2;COL</w:t>
            </w: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  <w:lastRenderedPageBreak/>
              <w:t>4A2;LOX;COL5A1;COL4A1;COL6A2;COL5A3;COL6A1;PXDN;COL5A2;COL8A2;COL4A5;COL6A3;COL8A1;COL9A3;COL9A2</w:t>
            </w:r>
          </w:p>
        </w:tc>
      </w:tr>
      <w:tr w:rsidR="00B62BC1" w:rsidRPr="00C01617" w14:paraId="07EF552E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F4F663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lastRenderedPageBreak/>
              <w:t>Skeletal system development (GO:000150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411F4C6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9/1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FE82CC5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.59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90A3711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KDCC;COL13A1;NPR3;CHRD;XYLT1;TNFRSF11B;PRELP;PKD1;ETS2;PAPSS2;COMP;ACAN;CREB3L2;ALX4;SOX9;TGM2;ZBTB16;WNT5A;SULF1;COL1A1;MMP14;VCAN;COL1A2;COL2A1;EVC;COL9A2;FGFR2;CD44;FBN1</w:t>
            </w:r>
          </w:p>
        </w:tc>
      </w:tr>
      <w:tr w:rsidR="00B62BC1" w:rsidRPr="00C01617" w14:paraId="46D26A7D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3A37C90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prouting angiogenesis (GO:000204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1EE524A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/5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ED7C0A5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.86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60632A9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EMA5A;CCBE1;VEGFC;PARVA;VEGFD;FGF2;THBS1;LOXL2;VEGFA;GREM1;EFNB2;BMP4;BMPER;RECK;ENG</w:t>
            </w:r>
          </w:p>
        </w:tc>
      </w:tr>
      <w:tr w:rsidR="00B62BC1" w:rsidRPr="00C01617" w14:paraId="31D6A4E3" w14:textId="77777777" w:rsidTr="00AE1A2E">
        <w:trPr>
          <w:trHeight w:val="323"/>
        </w:trPr>
        <w:tc>
          <w:tcPr>
            <w:tcW w:w="89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14C293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ay 14_Dimpled vs Smooth</w:t>
            </w:r>
          </w:p>
        </w:tc>
      </w:tr>
      <w:tr w:rsidR="00B62BC1" w:rsidRPr="00C01617" w14:paraId="2EDAD328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28053E3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Biological proces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01EE083" w14:textId="77777777" w:rsidR="00B62BC1" w:rsidRPr="00C01617" w:rsidRDefault="00B62BC1" w:rsidP="00AE1A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Overlap</w:t>
            </w:r>
          </w:p>
          <w:p w14:paraId="1B97F282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ati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F3F34CD" w14:textId="77777777" w:rsidR="00B62BC1" w:rsidRPr="00C01617" w:rsidRDefault="00B62BC1" w:rsidP="00AE1A2E">
            <w:pPr>
              <w:jc w:val="center"/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adj</w:t>
            </w: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-</w:t>
            </w:r>
          </w:p>
          <w:p w14:paraId="26D97291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valu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F0CF332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olecules</w:t>
            </w:r>
          </w:p>
        </w:tc>
      </w:tr>
      <w:tr w:rsidR="00B62BC1" w:rsidRPr="00C01617" w14:paraId="7ADD830D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BE3611A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racellular matrix organization (GO:003019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D10E56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4/3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C3E95A4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9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2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7FF5E9D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T;ITGB1;COL18A1;ITGB5;LAMC3;ELN;SERPINE1;LOXL3;TNC;LAMC2;ICAM5;LAMC1;ICAM1;ADAMTSL1;COMP;ADAMTS4;ADAMTS5;ADAMTS2;CTSL;ADAMTS1;CTSK;SH3PXD2B;CAPN2;CYP1B1;COL10A1;QSOX1;TIMP1;CAPN1;ADAMTS7;POSTN;COL27A1;MMP2;P3H2;NPNT;HSPG2;DCN;MMP14;VCAN;COL2A1;LOX;COL6A2;ADAM12;COL6A1;COL8A1;COL6A3;ITGA5;GAS6;CD44;CD151;LAMA2;LAMA4;PAPLN;HTRA1;FURIN;ADAMTS12;THBS1;FBLN5;THSD4;SCUBE3;ACAN;HAS1;SPP1;TGFB1;FN1;COL1A1;COL1A2;SMOC1;ITGA10;ITGA11;MFAP2;COL9A3;TGFBI;RECK;FBN1</w:t>
            </w:r>
          </w:p>
        </w:tc>
      </w:tr>
      <w:tr w:rsidR="00B62BC1" w:rsidRPr="00C01617" w14:paraId="6EAB4E5A" w14:textId="77777777" w:rsidTr="00AE1A2E">
        <w:trPr>
          <w:trHeight w:val="5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EF977A5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ernal encapsulating structure organization (GO:0045229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36FBA66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9/2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04EC381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83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8AF0DA4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T;ITGB1;COL18A1;ITGB5;LAMC3;ELN;SERPINE1;TNC;LAMC2;ICAM5;LAMC1;ICAM1;ADAMTSL1;COMP;TGM1;ADAMTS4;ADAMTS5;ADAMTS2;ADAMTS1;COL10A1;ADAMTS7;POSTN;COL27A1;MMP2;NPNT;HSPG2;DCN;MMP14;VCAN;COL2A1;LOX;COL6A2;ADAM12;COL6A1;COL8A1;COL6A3;ITGA5;CD44;LAMA2;LAMA4;PAPLN;FURIN;ADAMTS12;THBS1;FBLN5;THSD4;ACAN;SPP1;FN1;COL1A1;COL1A2;SMOC1;ITGA10;ITGA11;MFAP2;COL9A3;TGFBI;RECK;FBN1</w:t>
            </w:r>
          </w:p>
        </w:tc>
      </w:tr>
      <w:tr w:rsidR="00B62BC1" w:rsidRPr="00C01617" w14:paraId="09FA7725" w14:textId="77777777" w:rsidTr="00AE1A2E">
        <w:trPr>
          <w:trHeight w:val="30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CE9C39D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xtracellular structure organization (GO:004306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F022DA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8/2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19F6FA3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8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C8A8AC5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T;ITGB1;COL18A1;ITGB5;LAMC3;ELN;SERPINE1;TNC;LAMC2;ICAM5;LAMC1;ICAM1;ADAMTSL1;COMP;ADAMTS4;ADAMTS5;ADAMTS2;ADAMTS1;COL10A1;ADAMTS7;POSTN;COL27A1;MMP2;NPNT;HSPG2;DCN;MMP14;VCAN;COL2A1;LOX;COL6A2;ADAM12;COL6A1;COL8A1;COL6A3;ITGA5;CD44;LAMA2;LAMA4;PAPLN;FURIN;ADAMTS12;THBS1;FBLN5;THSD4;ACAN;SPP1;FN1;COL1A1;COL1A2;SMOC1;ITGA10;ITGA11;MFAP2;COL9A3;TGFBI;RECK;FBN1</w:t>
            </w:r>
          </w:p>
        </w:tc>
      </w:tr>
      <w:tr w:rsidR="00B62BC1" w:rsidRPr="00C01617" w14:paraId="2F44541B" w14:textId="77777777" w:rsidTr="00AE1A2E">
        <w:trPr>
          <w:trHeight w:val="30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8B9762B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lastRenderedPageBreak/>
              <w:t>skeletal system development (GO:000150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DF74483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/1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20C16DB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6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4D58B0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KDCC;HHIP;NPR3;XYLT1;STC1;TNFRSF11B;PAPSS2;COMP;ADAMTS4;ACAN;GJA1;ANKH;TCOF1;FRZB;SH3PXD2B;COL10A1;CNMD;CMKLR1;TGM2;IGF2;SULF1;BMP6;SULF2;COL1A1;EXT1;RBP4;MMP14;VCAN;COL1A2;COL2A1;CDH11;CHI3L1;FGFR2;CD44;FBN1;FGFR1</w:t>
            </w:r>
          </w:p>
        </w:tc>
      </w:tr>
      <w:tr w:rsidR="00B62BC1" w:rsidRPr="00C01617" w14:paraId="3FEC8EB7" w14:textId="77777777" w:rsidTr="00AE1A2E">
        <w:trPr>
          <w:trHeight w:val="30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B5B6D3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egulation of angiogenesis (GO:0045765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D7AD0C5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5/2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BA7E91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.77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3A6C551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TGB1;FOXC1;RNH1;CXCL8;HSPB6;SERPINE1;TWIST1;HSPB1;GATA4;THBS2;THBS1;MTDH;NPPB;BMPER;ADAMTS1;CYP1B1;EMILIN1;CNMD;NIBAN2;PTGIS;SPHK1;ATP2B4;VEGFC;HMGA2;SULF1;KLF4;HSPG2;DCN;SFRP2;TNMD;ADAM12;FGF18;CTNNB1;CHI3L1;ANGPTL4</w:t>
            </w:r>
          </w:p>
        </w:tc>
      </w:tr>
      <w:tr w:rsidR="00B62BC1" w:rsidRPr="00C01617" w14:paraId="5AB99570" w14:textId="77777777" w:rsidTr="00AE1A2E">
        <w:trPr>
          <w:trHeight w:val="30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12BD799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ositive regulation of angiogenesis (GO:004576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9FAEF9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3/1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AC70438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.18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FF9BC4C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TGB1;CXCL8;PTGIS;HSPB6;SPHK1;SERPINE1;TWIST1;HMGA2;HSPB1;VEGFC;GATA4;KLF4;THBS1;MTDH;SFRP2;BMPER;MDK;ADAM12;FGF18;CYP1B1;CHI3L1;ANGPTL4;ITGA5</w:t>
            </w:r>
          </w:p>
        </w:tc>
      </w:tr>
      <w:tr w:rsidR="00B62BC1" w:rsidRPr="00C01617" w14:paraId="01C550E0" w14:textId="77777777" w:rsidTr="00AE1A2E">
        <w:trPr>
          <w:trHeight w:val="30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CA6BDD6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ositive regulation of vasculature development (GO:190401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3CD6D8B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/1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AF04D2E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1.49</w:t>
            </w:r>
            <w:r w:rsidRPr="00C0161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x10</w:t>
            </w:r>
            <w:r w:rsidRPr="00C01617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FCDB5D4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TGB1;CXCL8;PTGIS;HSPB6;SPHK1;SERPINE1;TWIST1;HMGA2;HSPB1;VEGFC;GATA4;THBS1;MTDH;SFRP2;ADAM12;FGF18;CYP1B1;CHI3L1;ANGPTL4</w:t>
            </w:r>
          </w:p>
        </w:tc>
      </w:tr>
    </w:tbl>
    <w:p w14:paraId="09BC4019" w14:textId="77777777" w:rsidR="00B62BC1" w:rsidRPr="00C01617" w:rsidRDefault="00B62BC1" w:rsidP="00B62BC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F3C4B2" w14:textId="77777777" w:rsidR="00B62BC1" w:rsidRPr="00C01617" w:rsidRDefault="00B62BC1" w:rsidP="00B62BC1">
      <w:pPr>
        <w:pStyle w:val="Caption"/>
      </w:pPr>
      <w:r w:rsidRPr="00C01617">
        <w:t>Table S5: Top five canonical pathways associated with DEGs identified in dimpled versus smooth samples at day 14 post-seeding generated using IPA.</w:t>
      </w:r>
    </w:p>
    <w:tbl>
      <w:tblPr>
        <w:tblpPr w:leftFromText="180" w:rightFromText="180" w:vertAnchor="page" w:horzAnchor="margin" w:tblpY="8851"/>
        <w:tblW w:w="89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203"/>
        <w:gridCol w:w="1142"/>
        <w:gridCol w:w="930"/>
        <w:gridCol w:w="3246"/>
      </w:tblGrid>
      <w:tr w:rsidR="00B62BC1" w:rsidRPr="00C01617" w14:paraId="753676F9" w14:textId="77777777" w:rsidTr="00AE1A2E">
        <w:trPr>
          <w:trHeight w:val="78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DA151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Ingenuity canonical pathways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28804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-log</w:t>
            </w:r>
          </w:p>
          <w:p w14:paraId="5618CCAE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(</w:t>
            </w:r>
            <w:r w:rsidRPr="00C01617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-value)*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11724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z-score**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D917114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atio***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C0487" w14:textId="77777777" w:rsidR="00B62BC1" w:rsidRPr="00C01617" w:rsidRDefault="00B62BC1" w:rsidP="00AE1A2E">
            <w:pPr>
              <w:spacing w:line="254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olecules</w:t>
            </w:r>
          </w:p>
        </w:tc>
      </w:tr>
      <w:tr w:rsidR="00B62BC1" w:rsidRPr="00C01617" w14:paraId="410978C5" w14:textId="77777777" w:rsidTr="00AE1A2E">
        <w:trPr>
          <w:trHeight w:val="60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F16AF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Regulation of Insulin-like Growth Factor (IGF) transport and uptake by IGFBPs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60487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1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8776D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3.2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4A55E8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4/124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E7FCB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  <w:t>APOB,APOE,CP,FN1,GAS6,IGF2,IGFBP2,IGFBP3,IGFBP4,IGFBP6,LTBP1,SPARCL1,TIMP1,TNC</w:t>
            </w:r>
          </w:p>
        </w:tc>
      </w:tr>
      <w:tr w:rsidR="00B62BC1" w:rsidRPr="00C01617" w14:paraId="622B2020" w14:textId="77777777" w:rsidTr="00AE1A2E">
        <w:trPr>
          <w:trHeight w:val="60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AF83B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Osteoarthritis pathway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1C107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1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72253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3.2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CC2DE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8/238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E1C63BD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  <w:t>ANKH,CCN4,CNMD,COL10A1,CXCL8,DCN,DKK1,FGF18,FN1,GLI1,HTRA1,IL1R1,ITGA11,ITGA5,ITGB5,PTCH1,RBP4,SPHK1</w:t>
            </w:r>
          </w:p>
        </w:tc>
      </w:tr>
      <w:tr w:rsidR="00B62BC1" w:rsidRPr="00C01617" w14:paraId="1DBBB8CC" w14:textId="77777777" w:rsidTr="00AE1A2E">
        <w:trPr>
          <w:trHeight w:val="60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C5CFE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Extracellular matrix organisation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84F4B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8.3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6D3FA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3.3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EEE98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1/107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4640FB7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  <w:lang w:val="it-IT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  <w:lang w:val="it-IT"/>
              </w:rPr>
              <w:t>COL10A1,COL6A1,COL6A3,DCN,FN1,ITGA5,ITGB5,LAMA2,LAMC2,SERPINE1,TNC</w:t>
            </w:r>
          </w:p>
        </w:tc>
      </w:tr>
      <w:tr w:rsidR="00B62BC1" w:rsidRPr="00C01617" w14:paraId="5BC3802C" w14:textId="77777777" w:rsidTr="00AE1A2E">
        <w:trPr>
          <w:trHeight w:val="60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D315E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Post-translational protein phosphorylation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BB306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8.3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FB8C9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2.7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0B50F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1/107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0D2EE994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  <w:t>APOB,APOE,CP,FN1,GAS6,IGFBP3,IGFBP4,LTBP1,SPARCL1,TIMP1,TNC</w:t>
            </w:r>
          </w:p>
        </w:tc>
      </w:tr>
      <w:tr w:rsidR="00B62BC1" w:rsidRPr="00C01617" w14:paraId="33A2B7CA" w14:textId="77777777" w:rsidTr="00AE1A2E">
        <w:trPr>
          <w:trHeight w:val="60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8F4AB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Sheddase signalling pathway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F3869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8.09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3EA63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0.5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D3B46D" w14:textId="77777777" w:rsidR="00B62BC1" w:rsidRPr="00C01617" w:rsidRDefault="00B62BC1" w:rsidP="00AE1A2E">
            <w:pPr>
              <w:spacing w:after="120" w:line="256" w:lineRule="auto"/>
              <w:jc w:val="center"/>
              <w:textAlignment w:val="bottom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14/204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BBD98FA" w14:textId="77777777" w:rsidR="00B62BC1" w:rsidRPr="00C01617" w:rsidRDefault="00B62BC1" w:rsidP="00AE1A2E">
            <w:pPr>
              <w:keepNext/>
              <w:spacing w:after="120" w:line="256" w:lineRule="auto"/>
              <w:jc w:val="center"/>
              <w:textAlignment w:val="bottom"/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  <w:t>CCN3,FAS,FN1,HGF,IGF2,IGFBP2,IGFBP3,IGFBP4,IGFBP6,IT</w:t>
            </w:r>
            <w:r w:rsidRPr="00C01617">
              <w:rPr>
                <w:rFonts w:ascii="Arial" w:hAnsi="Arial" w:cs="Arial"/>
                <w:i/>
                <w:iCs/>
                <w:color w:val="000000" w:themeColor="text1"/>
                <w:kern w:val="2"/>
                <w:sz w:val="22"/>
                <w:szCs w:val="22"/>
              </w:rPr>
              <w:lastRenderedPageBreak/>
              <w:t>GA5,ITGB5,PLAUR,POSTN,TIMP1</w:t>
            </w:r>
          </w:p>
        </w:tc>
      </w:tr>
    </w:tbl>
    <w:p w14:paraId="04719BB9" w14:textId="77777777" w:rsidR="00B62BC1" w:rsidRPr="00C01617" w:rsidRDefault="00B62BC1" w:rsidP="00B62BC1">
      <w:pPr>
        <w:ind w:right="-613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</w:rPr>
        <w:lastRenderedPageBreak/>
        <w:t>*-log(</w:t>
      </w:r>
      <w:r w:rsidRPr="00C01617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C01617">
        <w:rPr>
          <w:rFonts w:ascii="Arial" w:hAnsi="Arial" w:cs="Arial"/>
          <w:color w:val="000000" w:themeColor="text1"/>
          <w:sz w:val="22"/>
          <w:szCs w:val="22"/>
        </w:rPr>
        <w:t xml:space="preserve">-value) reflects enrichment significance. </w:t>
      </w:r>
    </w:p>
    <w:p w14:paraId="156FCBCC" w14:textId="77777777" w:rsidR="00B62BC1" w:rsidRPr="00C01617" w:rsidRDefault="00B62BC1" w:rsidP="00B62BC1">
      <w:pPr>
        <w:ind w:right="95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</w:rPr>
        <w:t xml:space="preserve">**z-score indicates the predicted activation or inhibition of each pathway. </w:t>
      </w:r>
    </w:p>
    <w:p w14:paraId="7CE9FE70" w14:textId="77777777" w:rsidR="00B62BC1" w:rsidRPr="00C01617" w:rsidRDefault="00B62BC1" w:rsidP="00B62BC1">
      <w:pPr>
        <w:ind w:right="95"/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01617">
        <w:rPr>
          <w:rFonts w:ascii="Arial" w:hAnsi="Arial" w:cs="Arial"/>
          <w:color w:val="000000" w:themeColor="text1"/>
          <w:sz w:val="22"/>
          <w:szCs w:val="22"/>
        </w:rPr>
        <w:t>***Ratio is an indicator of the proportion of pathway genes that overlap with the uploaded dataset, indicating its relevance.</w:t>
      </w:r>
    </w:p>
    <w:p w14:paraId="37D30AC5" w14:textId="77777777" w:rsidR="00B62BC1" w:rsidRPr="00C01617" w:rsidRDefault="00B62BC1" w:rsidP="00B62BC1">
      <w:pPr>
        <w:ind w:right="95"/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3650F99D" w14:textId="77777777" w:rsidR="00B62BC1" w:rsidRPr="00C01617" w:rsidRDefault="00B62BC1" w:rsidP="00B62BC1">
      <w:pPr>
        <w:ind w:right="95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0161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bbreviations: APOB, Apolipoprotein B; APOE, Apolipoprotein E; CP, Ceruloplasmin; FN1, Fibronectin 1; GAS6, Growth Arrest-Specific 6; IGF2, Insulin-like Growth Factor 2; IGFBP2, Insulin-like Growth Factor Binding Protein 2; IGFBP3, Insulin-like Growth Factor Binding Protein 3; IGFBP4, Insulin-like Growth Factor Binding Protein 4; IGFBP6, Insulin-like Growth Factor Binding Protein 6; LTBP1, Latent Transforming Growth Factor Beta Binding Protein 1; SPARCL1, Secreted Protein Acidic and Rich in Cysteine-Like 1; TIMP1, Tissue Inhibitor of Metalloproteinases 1; TNC, Tenascin C; ANKH, Ankylosis Progressive Homolog; CCN4, Cellular Communication Network Factor 4; CNMD, Chondromodulin; COL10A1, Collagen Type X Alpha 1; CXCL8, C-X-C Motif Chemokine Ligand 8; DCN, Decorin; DKK1, Dickkopf WNT Signaling Pathway Inhibitor 1; FGF18, Fibroblast Growth Factor 18; GLI1, GLI Family Zinc Finger 1; HTRA1, High Temperature Requirement Factor A Serine Peptidase 1; IL1R1, Interleukin 1 Receptor Type 1; ITGA11, Integrin Subunit Alpha 11; ITGA5, Integrin Subunit Alpha 5; ITGB5, Integrin Subunit Beta 5; PTCH1, Patched 1; RBP4, Retinol Binding Protein 4; SPHK1, Sphingosine Kinase 1; COL6A1, Collagen Type VI Alpha 1; COL6A3, Collagen Type VI Alpha 3; LAMA2, Laminin Subunit Alpha 2; LAMC2, Laminin Subunit Gamma 2; SERPINE1, Serpin Family E Member 1; CCN3, Cellular Communication Network Factor 3; FAS, Fas Cell Surface Death Receptor; HGF, Hepatocyte Growth Factor; PLAUR, Plasminogen Activator, Urokinase Receptor; POSTN, Periostin. </w:t>
      </w:r>
    </w:p>
    <w:p w14:paraId="5B84D1E7" w14:textId="77777777" w:rsidR="00B62BC1" w:rsidRPr="00C01617" w:rsidRDefault="00B62BC1" w:rsidP="00B62BC1">
      <w:pPr>
        <w:spacing w:after="160" w:line="278" w:lineRule="auto"/>
        <w:rPr>
          <w:rFonts w:ascii="Arial" w:hAnsi="Arial" w:cs="Arial"/>
          <w:color w:val="000000" w:themeColor="text1"/>
          <w:lang w:eastAsia="en-US"/>
        </w:rPr>
      </w:pPr>
      <w:r w:rsidRPr="00C01617">
        <w:rPr>
          <w:rFonts w:ascii="Arial" w:hAnsi="Arial" w:cs="Arial"/>
          <w:color w:val="000000" w:themeColor="text1"/>
          <w:lang w:eastAsia="en-US"/>
        </w:rPr>
        <w:br w:type="page"/>
      </w:r>
    </w:p>
    <w:bookmarkEnd w:id="0"/>
    <w:p w14:paraId="11756AE7" w14:textId="77777777" w:rsidR="00B62BC1" w:rsidRPr="00C01617" w:rsidRDefault="00B62BC1" w:rsidP="00B62BC1">
      <w:pPr>
        <w:pStyle w:val="Caption"/>
        <w:rPr>
          <w:i/>
          <w:sz w:val="20"/>
        </w:rPr>
      </w:pPr>
      <w:r w:rsidRPr="00C01617">
        <w:lastRenderedPageBreak/>
        <w:t>Table S6: Thermal conditions used for cDNA synthesis and quantitative real-time PCR analysis.</w:t>
      </w:r>
    </w:p>
    <w:tbl>
      <w:tblPr>
        <w:tblW w:w="8362" w:type="dxa"/>
        <w:tblInd w:w="5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2684"/>
        <w:gridCol w:w="2376"/>
        <w:gridCol w:w="25"/>
        <w:gridCol w:w="730"/>
      </w:tblGrid>
      <w:tr w:rsidR="00B62BC1" w:rsidRPr="00C01617" w14:paraId="16877405" w14:textId="77777777" w:rsidTr="00AE1A2E">
        <w:trPr>
          <w:trHeight w:val="504"/>
        </w:trPr>
        <w:tc>
          <w:tcPr>
            <w:tcW w:w="76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92ED8B" w14:textId="77777777" w:rsidR="00B62BC1" w:rsidRPr="00C01617" w:rsidRDefault="00B62BC1" w:rsidP="00AE1A2E">
            <w:pPr>
              <w:keepNext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Thermal conditions used in GS00482 Thermal Cycler (G-STORM) for cDNA synthesis</w:t>
            </w:r>
          </w:p>
        </w:tc>
        <w:tc>
          <w:tcPr>
            <w:tcW w:w="734" w:type="dxa"/>
            <w:gridSpan w:val="2"/>
            <w:tcBorders>
              <w:top w:val="nil"/>
              <w:left w:val="single" w:sz="8" w:space="0" w:color="000000"/>
            </w:tcBorders>
          </w:tcPr>
          <w:p w14:paraId="7FAFCE3A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B62BC1" w:rsidRPr="00C01617" w14:paraId="56581C97" w14:textId="77777777" w:rsidTr="00AE1A2E">
        <w:trPr>
          <w:trHeight w:val="504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A9B7C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ycling step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BE2AD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Temperature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3DFA2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uration</w:t>
            </w:r>
          </w:p>
        </w:tc>
        <w:tc>
          <w:tcPr>
            <w:tcW w:w="734" w:type="dxa"/>
            <w:gridSpan w:val="2"/>
            <w:vMerge w:val="restart"/>
            <w:tcBorders>
              <w:top w:val="nil"/>
              <w:left w:val="single" w:sz="8" w:space="0" w:color="000000"/>
            </w:tcBorders>
            <w:vAlign w:val="center"/>
          </w:tcPr>
          <w:p w14:paraId="0747536C" w14:textId="77777777" w:rsidR="00B62BC1" w:rsidRPr="00C01617" w:rsidRDefault="00B62BC1" w:rsidP="00AE1A2E">
            <w:pPr>
              <w:spacing w:after="120" w:line="25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B62BC1" w:rsidRPr="00C01617" w14:paraId="085C76EC" w14:textId="77777777" w:rsidTr="00AE1A2E">
        <w:trPr>
          <w:trHeight w:val="487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DBC34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Priming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9C737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5°C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C8F41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5 minutes</w:t>
            </w:r>
          </w:p>
        </w:tc>
        <w:tc>
          <w:tcPr>
            <w:tcW w:w="734" w:type="dxa"/>
            <w:gridSpan w:val="2"/>
            <w:vMerge/>
            <w:tcBorders>
              <w:left w:val="single" w:sz="8" w:space="0" w:color="000000"/>
            </w:tcBorders>
            <w:vAlign w:val="center"/>
          </w:tcPr>
          <w:p w14:paraId="3230774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4C9585E7" w14:textId="77777777" w:rsidTr="00AE1A2E">
        <w:trPr>
          <w:trHeight w:val="487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B01F1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 transcrip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65BF4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42°C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2A4F0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30 minutes</w:t>
            </w:r>
          </w:p>
        </w:tc>
        <w:tc>
          <w:tcPr>
            <w:tcW w:w="734" w:type="dxa"/>
            <w:gridSpan w:val="2"/>
            <w:vMerge/>
            <w:tcBorders>
              <w:left w:val="single" w:sz="8" w:space="0" w:color="000000"/>
            </w:tcBorders>
            <w:vAlign w:val="center"/>
          </w:tcPr>
          <w:p w14:paraId="228E6A6C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6C49A10C" w14:textId="77777777" w:rsidTr="00AE1A2E">
        <w:trPr>
          <w:trHeight w:val="487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ED280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Heat-inactiv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E3B5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85°C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72CFB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5 minutes</w:t>
            </w:r>
          </w:p>
        </w:tc>
        <w:tc>
          <w:tcPr>
            <w:tcW w:w="734" w:type="dxa"/>
            <w:gridSpan w:val="2"/>
            <w:vMerge/>
            <w:tcBorders>
              <w:left w:val="single" w:sz="8" w:space="0" w:color="000000"/>
            </w:tcBorders>
            <w:vAlign w:val="center"/>
          </w:tcPr>
          <w:p w14:paraId="3BE571C0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506D6134" w14:textId="77777777" w:rsidTr="00AE1A2E">
        <w:trPr>
          <w:trHeight w:val="472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44271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Hol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5D74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4°C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05352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∞</w:t>
            </w:r>
          </w:p>
        </w:tc>
        <w:tc>
          <w:tcPr>
            <w:tcW w:w="734" w:type="dxa"/>
            <w:gridSpan w:val="2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6896827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4B4FE8A2" w14:textId="77777777" w:rsidTr="00AE1A2E">
        <w:trPr>
          <w:trHeight w:val="368"/>
        </w:trPr>
        <w:tc>
          <w:tcPr>
            <w:tcW w:w="836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6FB35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Thermal conditions used for quantitative real-time PCR analysis</w:t>
            </w:r>
          </w:p>
        </w:tc>
      </w:tr>
      <w:tr w:rsidR="00B62BC1" w:rsidRPr="00C01617" w14:paraId="014D3807" w14:textId="77777777" w:rsidTr="00AE1A2E">
        <w:trPr>
          <w:trHeight w:val="426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C7A8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ycling step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35154132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Temperatur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0B72DED4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uratio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vAlign w:val="center"/>
          </w:tcPr>
          <w:p w14:paraId="50DB1F51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ycles</w:t>
            </w:r>
          </w:p>
        </w:tc>
      </w:tr>
      <w:tr w:rsidR="00B62BC1" w:rsidRPr="00C01617" w14:paraId="4290B288" w14:textId="77777777" w:rsidTr="00AE1A2E">
        <w:trPr>
          <w:trHeight w:val="423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6B109B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Enzyme activ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68B64B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95°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26321F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0 second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5DD3BB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</w:tr>
      <w:tr w:rsidR="00B62BC1" w:rsidRPr="00C01617" w14:paraId="309F9B0A" w14:textId="77777777" w:rsidTr="00AE1A2E">
        <w:trPr>
          <w:trHeight w:val="423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DE02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Denatura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2CFC5A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95°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D9EDC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 second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83A00C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35</w:t>
            </w:r>
          </w:p>
        </w:tc>
      </w:tr>
      <w:tr w:rsidR="00B62BC1" w:rsidRPr="00C01617" w14:paraId="68ADC600" w14:textId="77777777" w:rsidTr="00AE1A2E">
        <w:trPr>
          <w:trHeight w:val="423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BAEB0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Annealing/extens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3990E5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4°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787DE0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 seconds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81EEAA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2063D208" w14:textId="77777777" w:rsidTr="00AE1A2E">
        <w:trPr>
          <w:trHeight w:val="423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1CA76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Melting cur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D10F041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65-95°C (increment 0.5°C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5DDDA9EE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5 seconds/ste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1BCCF1C5" w14:textId="77777777" w:rsidR="00B62BC1" w:rsidRPr="00C01617" w:rsidRDefault="00B62BC1" w:rsidP="00AE1A2E">
            <w:pPr>
              <w:keepNext/>
              <w:spacing w:after="12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</w:tr>
    </w:tbl>
    <w:p w14:paraId="307D50FA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i/>
          <w:color w:val="000000" w:themeColor="text1"/>
          <w:sz w:val="20"/>
          <w:szCs w:val="18"/>
        </w:rPr>
      </w:pPr>
    </w:p>
    <w:p w14:paraId="52985904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</w:p>
    <w:p w14:paraId="399BD242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</w:p>
    <w:p w14:paraId="29DE05B8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</w:p>
    <w:p w14:paraId="458E3238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</w:p>
    <w:p w14:paraId="7B296808" w14:textId="77777777" w:rsidR="00B62BC1" w:rsidRPr="00C01617" w:rsidRDefault="00B62BC1" w:rsidP="00B62BC1">
      <w:pPr>
        <w:keepNext/>
        <w:tabs>
          <w:tab w:val="left" w:pos="142"/>
          <w:tab w:val="left" w:pos="284"/>
          <w:tab w:val="left" w:pos="993"/>
          <w:tab w:val="left" w:pos="6663"/>
        </w:tabs>
        <w:ind w:left="-284" w:right="96"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</w:p>
    <w:p w14:paraId="7E88E500" w14:textId="77777777" w:rsidR="00B62BC1" w:rsidRPr="00C01617" w:rsidRDefault="00B62BC1" w:rsidP="00B62BC1">
      <w:pPr>
        <w:spacing w:after="160" w:line="259" w:lineRule="auto"/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</w:pPr>
      <w:r w:rsidRPr="00C01617">
        <w:rPr>
          <w:rFonts w:ascii="Arial" w:hAnsi="Arial" w:cs="Arial"/>
          <w:b/>
          <w:bCs/>
          <w:iCs/>
          <w:color w:val="000000" w:themeColor="text1"/>
          <w:sz w:val="20"/>
          <w:szCs w:val="18"/>
        </w:rPr>
        <w:br w:type="page"/>
      </w:r>
    </w:p>
    <w:p w14:paraId="64C638FE" w14:textId="77777777" w:rsidR="00B62BC1" w:rsidRPr="00C01617" w:rsidRDefault="00B62BC1" w:rsidP="00B62BC1">
      <w:pPr>
        <w:pStyle w:val="Caption"/>
      </w:pPr>
      <w:r w:rsidRPr="00C01617">
        <w:lastRenderedPageBreak/>
        <w:t>Table S7: Fabrication parameters for generating GWL files for 2PP lithography.</w:t>
      </w:r>
    </w:p>
    <w:p w14:paraId="23855C31" w14:textId="77777777" w:rsidR="00B62BC1" w:rsidRPr="00C01617" w:rsidRDefault="00B62BC1" w:rsidP="00B62BC1">
      <w:pPr>
        <w:pStyle w:val="Caption"/>
        <w:rPr>
          <w:sz w:val="10"/>
          <w:szCs w:val="10"/>
        </w:rPr>
      </w:pPr>
      <w:r w:rsidRPr="00C01617">
        <w:t xml:space="preserve"> </w:t>
      </w:r>
    </w:p>
    <w:tbl>
      <w:tblPr>
        <w:tblW w:w="84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1"/>
        <w:gridCol w:w="2081"/>
      </w:tblGrid>
      <w:tr w:rsidR="00B62BC1" w:rsidRPr="00C01617" w14:paraId="679FD098" w14:textId="77777777" w:rsidTr="00AE1A2E">
        <w:trPr>
          <w:trHeight w:val="19"/>
        </w:trPr>
        <w:tc>
          <w:tcPr>
            <w:tcW w:w="84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E7733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lice parameters</w:t>
            </w:r>
          </w:p>
        </w:tc>
      </w:tr>
      <w:tr w:rsidR="00B62BC1" w:rsidRPr="00C01617" w14:paraId="5400695E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234BA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Slicing distance  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DB7C9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B62BC1" w:rsidRPr="00C01617" w14:paraId="554B8282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722B3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mplification tolerance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B07EB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62BC1" w:rsidRPr="00C01617" w14:paraId="6FF4031A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AA1A6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intersections 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830C6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Fix</w:t>
            </w:r>
          </w:p>
        </w:tc>
      </w:tr>
      <w:tr w:rsidR="00B62BC1" w:rsidRPr="00C01617" w14:paraId="24AAFE61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8014A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ll parameter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67609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64701E7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D912D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tching distance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73F32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B62BC1" w:rsidRPr="00C01617" w14:paraId="3FB6CD5E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D384F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unter count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60550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</w:tr>
      <w:tr w:rsidR="00B62BC1" w:rsidRPr="00C01617" w14:paraId="5EA30A62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15A00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se slice count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9D72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B62BC1" w:rsidRPr="00C01617" w14:paraId="4905ADF0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247FD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Hatching angl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08E73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Auto</w:t>
            </w:r>
          </w:p>
        </w:tc>
      </w:tr>
      <w:tr w:rsidR="00B62BC1" w:rsidRPr="00C01617" w14:paraId="5664C48A" w14:textId="77777777" w:rsidTr="00AE1A2E">
        <w:trPr>
          <w:trHeight w:val="19"/>
        </w:trPr>
        <w:tc>
          <w:tcPr>
            <w:tcW w:w="84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EBA0F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ameters to create GWL file </w:t>
            </w:r>
          </w:p>
        </w:tc>
      </w:tr>
      <w:tr w:rsidR="00B62BC1" w:rsidRPr="00C01617" w14:paraId="2969F887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4BBF8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ystem initialization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C1120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692F76ED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02F34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 Invert Z axis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FC7C4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B62BC1" w:rsidRPr="00C01617" w14:paraId="1B299455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2624C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Writing configuration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1F5A5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1D5E31C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C4F1B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Mod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38A90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alvo scan</w:t>
            </w:r>
          </w:p>
          <w:p w14:paraId="4747824A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inuous</w:t>
            </w:r>
          </w:p>
        </w:tc>
      </w:tr>
      <w:tr w:rsidR="00B62BC1" w:rsidRPr="00C01617" w14:paraId="12E50C47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800B9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iezo settling time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08ED9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0.0</w:t>
            </w:r>
          </w:p>
        </w:tc>
      </w:tr>
      <w:tr w:rsidR="00B62BC1" w:rsidRPr="00C01617" w14:paraId="5C7712D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4B36A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Galvo acceleration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3EF7B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0.0</w:t>
            </w:r>
          </w:p>
        </w:tc>
      </w:tr>
      <w:tr w:rsidR="00B62BC1" w:rsidRPr="00C01617" w14:paraId="2ADF1DB3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A445A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tage velocity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D1BC5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200.0</w:t>
            </w:r>
          </w:p>
        </w:tc>
      </w:tr>
      <w:tr w:rsidR="00B62BC1" w:rsidRPr="00C01617" w14:paraId="4908866A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31A4B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can field offsets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486E9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7647ADF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96E51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X offset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A0326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</w:tr>
      <w:tr w:rsidR="00B62BC1" w:rsidRPr="00C01617" w14:paraId="58A97F4F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97216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Y offset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A86FE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</w:tr>
      <w:tr w:rsidR="00B62BC1" w:rsidRPr="00C01617" w14:paraId="088F293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5ED03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Z offset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27AD6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</w:tr>
      <w:tr w:rsidR="00B62BC1" w:rsidRPr="00C01617" w14:paraId="25CFA06F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C71F9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Writing parameters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D6599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49C8ABE1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A93EC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ower scaling 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99728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B62BC1" w:rsidRPr="00C01617" w14:paraId="14B8A02F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6A21E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olid hatch lines writing parameters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62867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4269AD14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5D75C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Laser power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3A54F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B62BC1" w:rsidRPr="00C01617" w14:paraId="41177299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1A8E3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Scan spee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8F764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50000</w:t>
            </w:r>
          </w:p>
        </w:tc>
      </w:tr>
      <w:tr w:rsidR="00B62BC1" w:rsidRPr="00C01617" w14:paraId="6DDDD6B5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4250F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ase writing parameters 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E833F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62BC1" w:rsidRPr="00C01617" w14:paraId="335AC65F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2E140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Laser power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84C10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B62BC1" w:rsidRPr="00C01617" w14:paraId="088A0448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90C12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Scan spee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0D50D" w14:textId="77777777" w:rsidR="00B62BC1" w:rsidRPr="00C01617" w:rsidRDefault="00B62BC1" w:rsidP="00AE1A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50000</w:t>
            </w:r>
          </w:p>
        </w:tc>
      </w:tr>
      <w:tr w:rsidR="00B62BC1" w:rsidRPr="00C01617" w14:paraId="28E7FFB1" w14:textId="77777777" w:rsidTr="00AE1A2E">
        <w:trPr>
          <w:trHeight w:val="19"/>
        </w:trPr>
        <w:tc>
          <w:tcPr>
            <w:tcW w:w="6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2E63E" w14:textId="77777777" w:rsidR="00B62BC1" w:rsidRPr="00C01617" w:rsidRDefault="00B62BC1" w:rsidP="00AE1A2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face positio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7B92F" w14:textId="77777777" w:rsidR="00B62BC1" w:rsidRPr="00C01617" w:rsidRDefault="00B62BC1" w:rsidP="00AE1A2E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617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</w:tbl>
    <w:p w14:paraId="18C13428" w14:textId="77777777" w:rsidR="00457542" w:rsidRDefault="00457542">
      <w:bookmarkStart w:id="1" w:name="_GoBack"/>
      <w:bookmarkEnd w:id="1"/>
    </w:p>
    <w:sectPr w:rsidR="00457542" w:rsidSect="00CE399B">
      <w:footerReference w:type="default" r:id="rId10"/>
      <w:pgSz w:w="11906" w:h="16838"/>
      <w:pgMar w:top="1418" w:right="1440" w:bottom="1440" w:left="1440" w:header="567" w:footer="567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192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AE395" w14:textId="77777777" w:rsidR="00BD09B7" w:rsidRDefault="00B62B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49983B" w14:textId="77777777" w:rsidR="004C7A5D" w:rsidRDefault="00B62BC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2494C"/>
    <w:multiLevelType w:val="multilevel"/>
    <w:tmpl w:val="718A42C2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" w15:restartNumberingAfterBreak="0">
    <w:nsid w:val="0FD477E0"/>
    <w:multiLevelType w:val="multilevel"/>
    <w:tmpl w:val="18B2E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7F3F99"/>
    <w:multiLevelType w:val="multilevel"/>
    <w:tmpl w:val="A92443EA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1E612427"/>
    <w:multiLevelType w:val="hybridMultilevel"/>
    <w:tmpl w:val="87C2AF7E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8E50560"/>
    <w:multiLevelType w:val="multilevel"/>
    <w:tmpl w:val="B44A08A4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296133F1"/>
    <w:multiLevelType w:val="multilevel"/>
    <w:tmpl w:val="A30C6B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B226BD7"/>
    <w:multiLevelType w:val="multilevel"/>
    <w:tmpl w:val="A92443EA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2BDF42BA"/>
    <w:multiLevelType w:val="hybridMultilevel"/>
    <w:tmpl w:val="29A2AB48"/>
    <w:lvl w:ilvl="0" w:tplc="66FAE5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4DC69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7364E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932DD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ADEFC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206A4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DCC85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55CB1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F183B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394B24BE"/>
    <w:multiLevelType w:val="multilevel"/>
    <w:tmpl w:val="78D85E50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9" w15:restartNumberingAfterBreak="0">
    <w:nsid w:val="3FF25E27"/>
    <w:multiLevelType w:val="hybridMultilevel"/>
    <w:tmpl w:val="6BF65180"/>
    <w:lvl w:ilvl="0" w:tplc="13946760">
      <w:start w:val="1"/>
      <w:numFmt w:val="decimal"/>
      <w:pStyle w:val="P3SUB-HEADING2"/>
      <w:lvlText w:val="%1.2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F5930"/>
    <w:multiLevelType w:val="hybridMultilevel"/>
    <w:tmpl w:val="0DF4BEC2"/>
    <w:lvl w:ilvl="0" w:tplc="87AC3E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D6CBC"/>
    <w:multiLevelType w:val="multilevel"/>
    <w:tmpl w:val="130616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P3SUB-SUB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4FCB594E"/>
    <w:multiLevelType w:val="multilevel"/>
    <w:tmpl w:val="A92443EA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3" w15:restartNumberingAfterBreak="0">
    <w:nsid w:val="51642796"/>
    <w:multiLevelType w:val="multilevel"/>
    <w:tmpl w:val="8C983D1A"/>
    <w:lvl w:ilvl="0">
      <w:start w:val="1"/>
      <w:numFmt w:val="decimal"/>
      <w:lvlText w:val="%1."/>
      <w:lvlJc w:val="left"/>
      <w:pPr>
        <w:ind w:left="440" w:hanging="360"/>
      </w:pPr>
      <w:rPr>
        <w:rFonts w:eastAsia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2160"/>
      </w:pPr>
      <w:rPr>
        <w:rFonts w:hint="default"/>
      </w:rPr>
    </w:lvl>
  </w:abstractNum>
  <w:abstractNum w:abstractNumId="14" w15:restartNumberingAfterBreak="0">
    <w:nsid w:val="5AA536CA"/>
    <w:multiLevelType w:val="hybridMultilevel"/>
    <w:tmpl w:val="5476AB38"/>
    <w:lvl w:ilvl="0" w:tplc="23EC99A4">
      <w:start w:val="1"/>
      <w:numFmt w:val="decimal"/>
      <w:lvlText w:val="%1)"/>
      <w:lvlJc w:val="left"/>
      <w:pPr>
        <w:ind w:left="1080" w:hanging="360"/>
      </w:pPr>
    </w:lvl>
    <w:lvl w:ilvl="1" w:tplc="B4F83BA2">
      <w:start w:val="1"/>
      <w:numFmt w:val="decimal"/>
      <w:lvlText w:val="%2)"/>
      <w:lvlJc w:val="left"/>
      <w:pPr>
        <w:ind w:left="1080" w:hanging="360"/>
      </w:pPr>
    </w:lvl>
    <w:lvl w:ilvl="2" w:tplc="338270D8">
      <w:start w:val="1"/>
      <w:numFmt w:val="decimal"/>
      <w:lvlText w:val="%3)"/>
      <w:lvlJc w:val="left"/>
      <w:pPr>
        <w:ind w:left="1080" w:hanging="360"/>
      </w:pPr>
    </w:lvl>
    <w:lvl w:ilvl="3" w:tplc="AA3E8D76">
      <w:start w:val="1"/>
      <w:numFmt w:val="decimal"/>
      <w:lvlText w:val="%4)"/>
      <w:lvlJc w:val="left"/>
      <w:pPr>
        <w:ind w:left="1080" w:hanging="360"/>
      </w:pPr>
    </w:lvl>
    <w:lvl w:ilvl="4" w:tplc="66F2CDFA">
      <w:start w:val="1"/>
      <w:numFmt w:val="decimal"/>
      <w:lvlText w:val="%5)"/>
      <w:lvlJc w:val="left"/>
      <w:pPr>
        <w:ind w:left="1080" w:hanging="360"/>
      </w:pPr>
    </w:lvl>
    <w:lvl w:ilvl="5" w:tplc="90B02CDA">
      <w:start w:val="1"/>
      <w:numFmt w:val="decimal"/>
      <w:lvlText w:val="%6)"/>
      <w:lvlJc w:val="left"/>
      <w:pPr>
        <w:ind w:left="1080" w:hanging="360"/>
      </w:pPr>
    </w:lvl>
    <w:lvl w:ilvl="6" w:tplc="EC16B97E">
      <w:start w:val="1"/>
      <w:numFmt w:val="decimal"/>
      <w:lvlText w:val="%7)"/>
      <w:lvlJc w:val="left"/>
      <w:pPr>
        <w:ind w:left="1080" w:hanging="360"/>
      </w:pPr>
    </w:lvl>
    <w:lvl w:ilvl="7" w:tplc="92207BAC">
      <w:start w:val="1"/>
      <w:numFmt w:val="decimal"/>
      <w:lvlText w:val="%8)"/>
      <w:lvlJc w:val="left"/>
      <w:pPr>
        <w:ind w:left="1080" w:hanging="360"/>
      </w:pPr>
    </w:lvl>
    <w:lvl w:ilvl="8" w:tplc="EE7C89B8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5BE809E8"/>
    <w:multiLevelType w:val="hybridMultilevel"/>
    <w:tmpl w:val="4EFC9FCA"/>
    <w:lvl w:ilvl="0" w:tplc="89A61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FBE4E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8EA38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5EA0F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AA682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FAC88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60CA0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F8608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8B212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6BD10D43"/>
    <w:multiLevelType w:val="hybridMultilevel"/>
    <w:tmpl w:val="FC9ED864"/>
    <w:lvl w:ilvl="0" w:tplc="157CAE9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1" w:tplc="572EFF3C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2" w:tplc="3EB4E556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3" w:tplc="9FA27590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4" w:tplc="B254C4B2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5" w:tplc="85A0BC6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6" w:tplc="6072696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7" w:tplc="4164F290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8" w:tplc="1FE881F2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</w:abstractNum>
  <w:abstractNum w:abstractNumId="17" w15:restartNumberingAfterBreak="0">
    <w:nsid w:val="6E0F0956"/>
    <w:multiLevelType w:val="multilevel"/>
    <w:tmpl w:val="CD8E4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12"/>
  </w:num>
  <w:num w:numId="8">
    <w:abstractNumId w:val="4"/>
  </w:num>
  <w:num w:numId="9">
    <w:abstractNumId w:val="10"/>
  </w:num>
  <w:num w:numId="10">
    <w:abstractNumId w:val="14"/>
  </w:num>
  <w:num w:numId="11">
    <w:abstractNumId w:val="5"/>
  </w:num>
  <w:num w:numId="12">
    <w:abstractNumId w:val="3"/>
  </w:num>
  <w:num w:numId="13">
    <w:abstractNumId w:val="7"/>
  </w:num>
  <w:num w:numId="14">
    <w:abstractNumId w:val="1"/>
  </w:num>
  <w:num w:numId="15">
    <w:abstractNumId w:val="16"/>
  </w:num>
  <w:num w:numId="16">
    <w:abstractNumId w:val="15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39"/>
    <w:rsid w:val="00457542"/>
    <w:rsid w:val="00B62BC1"/>
    <w:rsid w:val="00FA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6081"/>
  <w15:chartTrackingRefBased/>
  <w15:docId w15:val="{E2276671-95D6-4C3F-B80F-D282DF59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B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B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B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B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B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B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BC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62B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BC1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BC1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BC1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BC1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BC1"/>
    <w:rPr>
      <w:rFonts w:ascii="Times New Roman" w:eastAsiaTheme="majorEastAsia" w:hAnsi="Times New Roman" w:cstheme="majorBidi"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BC1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BC1"/>
    <w:rPr>
      <w:rFonts w:ascii="Times New Roman" w:eastAsiaTheme="majorEastAsia" w:hAnsi="Times New Roman" w:cstheme="majorBidi"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62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BC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BC1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B62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BC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62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B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B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BC1"/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B62BC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2B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BC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P3Heading1">
    <w:name w:val="P3:Heading1"/>
    <w:basedOn w:val="Heading1"/>
    <w:link w:val="P3Heading1Char"/>
    <w:autoRedefine/>
    <w:qFormat/>
    <w:rsid w:val="00B62BC1"/>
    <w:pPr>
      <w:keepNext w:val="0"/>
      <w:keepLines w:val="0"/>
      <w:spacing w:before="480" w:after="120"/>
      <w:ind w:left="357" w:hanging="357"/>
    </w:pPr>
    <w:rPr>
      <w:rFonts w:ascii="Arial" w:hAnsi="Arial" w:cs="Arial"/>
      <w:b/>
      <w:color w:val="000000" w:themeColor="text1"/>
      <w:sz w:val="24"/>
      <w:szCs w:val="24"/>
    </w:rPr>
  </w:style>
  <w:style w:type="paragraph" w:customStyle="1" w:styleId="P3Paragraphs">
    <w:name w:val="P3: Paragraphs"/>
    <w:basedOn w:val="Normal"/>
    <w:link w:val="P3ParagraphsChar"/>
    <w:qFormat/>
    <w:rsid w:val="00B62BC1"/>
    <w:pPr>
      <w:widowControl w:val="0"/>
      <w:spacing w:after="120" w:line="480" w:lineRule="auto"/>
      <w:jc w:val="both"/>
    </w:pPr>
    <w:rPr>
      <w:rFonts w:ascii="Arial" w:hAnsi="Arial" w:cs="Arial"/>
      <w:b/>
      <w:bCs/>
    </w:rPr>
  </w:style>
  <w:style w:type="character" w:customStyle="1" w:styleId="P3ParagraphsChar">
    <w:name w:val="P3: Paragraphs Char"/>
    <w:basedOn w:val="DefaultParagraphFont"/>
    <w:link w:val="P3Paragraphs"/>
    <w:rsid w:val="00B62BC1"/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P3SUB-SUB">
    <w:name w:val="P3:SUB-SUB"/>
    <w:basedOn w:val="Heading3"/>
    <w:autoRedefine/>
    <w:qFormat/>
    <w:rsid w:val="00B62BC1"/>
    <w:pPr>
      <w:numPr>
        <w:ilvl w:val="2"/>
        <w:numId w:val="1"/>
      </w:numPr>
      <w:tabs>
        <w:tab w:val="num" w:pos="360"/>
        <w:tab w:val="left" w:pos="993"/>
      </w:tabs>
      <w:ind w:left="720" w:hanging="720"/>
    </w:pPr>
    <w:rPr>
      <w:color w:val="000000" w:themeColor="text1"/>
      <w:sz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62B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3ParagraphsChar"/>
    <w:link w:val="EndNoteBibliographyTitle"/>
    <w:rsid w:val="00B62BC1"/>
    <w:rPr>
      <w:rFonts w:ascii="Times New Roman" w:eastAsia="Times New Roman" w:hAnsi="Times New Roman" w:cs="Times New Roman"/>
      <w:b w:val="0"/>
      <w:bCs w:val="0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62BC1"/>
    <w:rPr>
      <w:noProof/>
    </w:rPr>
  </w:style>
  <w:style w:type="character" w:customStyle="1" w:styleId="EndNoteBibliographyChar">
    <w:name w:val="EndNote Bibliography Char"/>
    <w:basedOn w:val="P3ParagraphsChar"/>
    <w:link w:val="EndNoteBibliography"/>
    <w:rsid w:val="00B62BC1"/>
    <w:rPr>
      <w:rFonts w:ascii="Times New Roman" w:eastAsia="Times New Roman" w:hAnsi="Times New Roman" w:cs="Times New Roman"/>
      <w:b w:val="0"/>
      <w:bCs w:val="0"/>
      <w:noProof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62B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2BC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62BC1"/>
    <w:rPr>
      <w:b/>
      <w:bCs/>
    </w:rPr>
  </w:style>
  <w:style w:type="paragraph" w:customStyle="1" w:styleId="P3SUB-HEADING2">
    <w:name w:val="P3:SUB-HEADING2"/>
    <w:basedOn w:val="Heading2"/>
    <w:next w:val="Normal"/>
    <w:link w:val="P3SUB-HEADING2Char"/>
    <w:qFormat/>
    <w:rsid w:val="00B62BC1"/>
    <w:pPr>
      <w:numPr>
        <w:numId w:val="2"/>
      </w:numPr>
      <w:spacing w:before="480" w:after="240"/>
    </w:pPr>
    <w:rPr>
      <w:rFonts w:ascii="Helvetica" w:hAnsi="Helvetica" w:cs="Helvetica"/>
      <w:color w:val="auto"/>
    </w:rPr>
  </w:style>
  <w:style w:type="character" w:customStyle="1" w:styleId="P3SUB-HEADING2Char">
    <w:name w:val="P3:SUB-HEADING2 Char"/>
    <w:basedOn w:val="DefaultParagraphFont"/>
    <w:link w:val="P3SUB-HEADING2"/>
    <w:rsid w:val="00B62BC1"/>
    <w:rPr>
      <w:rFonts w:ascii="Helvetica" w:eastAsiaTheme="majorEastAsia" w:hAnsi="Helvetica" w:cs="Helvetica"/>
      <w:sz w:val="32"/>
      <w:szCs w:val="32"/>
      <w:lang w:eastAsia="en-GB"/>
    </w:rPr>
  </w:style>
  <w:style w:type="paragraph" w:customStyle="1" w:styleId="P3SUB1">
    <w:name w:val="P3:SUB1"/>
    <w:basedOn w:val="Heading2"/>
    <w:link w:val="P3SUB1Char"/>
    <w:autoRedefine/>
    <w:qFormat/>
    <w:rsid w:val="00B62BC1"/>
    <w:pPr>
      <w:spacing w:before="120" w:after="240"/>
      <w:jc w:val="both"/>
    </w:pPr>
    <w:rPr>
      <w:rFonts w:ascii="Arial" w:hAnsi="Arial" w:cs="Arial"/>
      <w:b/>
      <w:bCs/>
      <w:color w:val="000000" w:themeColor="text1"/>
      <w:sz w:val="24"/>
      <w:szCs w:val="24"/>
    </w:rPr>
  </w:style>
  <w:style w:type="character" w:customStyle="1" w:styleId="P3SUB1Char">
    <w:name w:val="P3:SUB1 Char"/>
    <w:basedOn w:val="Heading2Char"/>
    <w:link w:val="P3SUB1"/>
    <w:rsid w:val="00B62BC1"/>
    <w:rPr>
      <w:rFonts w:ascii="Arial" w:eastAsiaTheme="majorEastAsia" w:hAnsi="Arial" w:cs="Arial"/>
      <w:b/>
      <w:bCs/>
      <w:color w:val="000000" w:themeColor="text1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BC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P3Heading1Char">
    <w:name w:val="P3:Heading1 Char"/>
    <w:basedOn w:val="Heading1Char"/>
    <w:link w:val="P3Heading1"/>
    <w:rsid w:val="00B62BC1"/>
    <w:rPr>
      <w:rFonts w:ascii="Arial" w:eastAsiaTheme="majorEastAsia" w:hAnsi="Arial" w:cs="Arial"/>
      <w:b/>
      <w:color w:val="000000" w:themeColor="text1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62BC1"/>
  </w:style>
  <w:style w:type="paragraph" w:styleId="Caption">
    <w:name w:val="caption"/>
    <w:aliases w:val="Caption-figures"/>
    <w:basedOn w:val="Normal"/>
    <w:next w:val="Normal"/>
    <w:link w:val="CaptionChar"/>
    <w:autoRedefine/>
    <w:uiPriority w:val="35"/>
    <w:unhideWhenUsed/>
    <w:qFormat/>
    <w:rsid w:val="00B62BC1"/>
    <w:pPr>
      <w:spacing w:after="120" w:line="276" w:lineRule="auto"/>
      <w:jc w:val="both"/>
    </w:pPr>
    <w:rPr>
      <w:rFonts w:ascii="Arial" w:hAnsi="Arial" w:cs="Arial"/>
      <w:b/>
      <w:bCs/>
      <w:iCs/>
      <w:noProof/>
      <w:color w:val="000000" w:themeColor="text1"/>
      <w:sz w:val="22"/>
      <w:szCs w:val="22"/>
    </w:rPr>
  </w:style>
  <w:style w:type="character" w:customStyle="1" w:styleId="katex-mathml">
    <w:name w:val="katex-mathml"/>
    <w:basedOn w:val="DefaultParagraphFont"/>
    <w:rsid w:val="00B62BC1"/>
  </w:style>
  <w:style w:type="character" w:customStyle="1" w:styleId="mord">
    <w:name w:val="mord"/>
    <w:basedOn w:val="DefaultParagraphFont"/>
    <w:rsid w:val="00B62BC1"/>
  </w:style>
  <w:style w:type="character" w:customStyle="1" w:styleId="mrel">
    <w:name w:val="mrel"/>
    <w:basedOn w:val="DefaultParagraphFont"/>
    <w:rsid w:val="00B62BC1"/>
  </w:style>
  <w:style w:type="character" w:styleId="BookTitle">
    <w:name w:val="Book Title"/>
    <w:basedOn w:val="DefaultParagraphFont"/>
    <w:uiPriority w:val="33"/>
    <w:qFormat/>
    <w:rsid w:val="00B62BC1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sid w:val="00B62B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62B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2BC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BC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-timestamplabel">
    <w:name w:val="c-timestamp__label"/>
    <w:basedOn w:val="DefaultParagraphFont"/>
    <w:rsid w:val="00B62BC1"/>
  </w:style>
  <w:style w:type="character" w:customStyle="1" w:styleId="offscreen">
    <w:name w:val="offscreen"/>
    <w:basedOn w:val="DefaultParagraphFont"/>
    <w:rsid w:val="00B62BC1"/>
  </w:style>
  <w:style w:type="paragraph" w:customStyle="1" w:styleId="pf0">
    <w:name w:val="pf0"/>
    <w:basedOn w:val="Normal"/>
    <w:rsid w:val="00B62BC1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B62BC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2BC1"/>
    <w:pPr>
      <w:spacing w:before="100" w:beforeAutospacing="1" w:after="100" w:afterAutospacing="1"/>
    </w:pPr>
  </w:style>
  <w:style w:type="character" w:customStyle="1" w:styleId="CaptionChar">
    <w:name w:val="Caption Char"/>
    <w:aliases w:val="Caption-figures Char"/>
    <w:basedOn w:val="DefaultParagraphFont"/>
    <w:link w:val="Caption"/>
    <w:uiPriority w:val="35"/>
    <w:rsid w:val="00B62BC1"/>
    <w:rPr>
      <w:rFonts w:ascii="Arial" w:eastAsia="Times New Roman" w:hAnsi="Arial" w:cs="Arial"/>
      <w:b/>
      <w:bCs/>
      <w:iCs/>
      <w:noProof/>
      <w:color w:val="000000" w:themeColor="text1"/>
      <w:lang w:eastAsia="en-GB"/>
    </w:rPr>
  </w:style>
  <w:style w:type="character" w:customStyle="1" w:styleId="c-messageeditedlabel">
    <w:name w:val="c-message__edited_label"/>
    <w:basedOn w:val="DefaultParagraphFont"/>
    <w:rsid w:val="00B62BC1"/>
  </w:style>
  <w:style w:type="table" w:styleId="TableGrid">
    <w:name w:val="Table Grid"/>
    <w:basedOn w:val="TableNormal"/>
    <w:uiPriority w:val="39"/>
    <w:rsid w:val="00B62BC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2BC1"/>
  </w:style>
  <w:style w:type="character" w:customStyle="1" w:styleId="cf11">
    <w:name w:val="cf11"/>
    <w:basedOn w:val="DefaultParagraphFont"/>
    <w:rsid w:val="00B62BC1"/>
    <w:rPr>
      <w:rFonts w:ascii="Segoe UI" w:hAnsi="Segoe UI" w:cs="Segoe UI" w:hint="default"/>
      <w:sz w:val="18"/>
      <w:szCs w:val="18"/>
    </w:rPr>
  </w:style>
  <w:style w:type="paragraph" w:customStyle="1" w:styleId="Style1">
    <w:name w:val="Style1"/>
    <w:basedOn w:val="Heading3"/>
    <w:qFormat/>
    <w:rsid w:val="00B62BC1"/>
  </w:style>
  <w:style w:type="paragraph" w:customStyle="1" w:styleId="pf1">
    <w:name w:val="pf1"/>
    <w:basedOn w:val="Normal"/>
    <w:rsid w:val="00B62BC1"/>
    <w:pPr>
      <w:spacing w:before="100" w:beforeAutospacing="1" w:after="100" w:afterAutospacing="1"/>
      <w:ind w:left="300"/>
    </w:pPr>
  </w:style>
  <w:style w:type="character" w:customStyle="1" w:styleId="cf21">
    <w:name w:val="cf21"/>
    <w:basedOn w:val="DefaultParagraphFont"/>
    <w:rsid w:val="00B62BC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B62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adein4f9by7">
    <w:name w:val="_fadein_4f9by_7"/>
    <w:basedOn w:val="DefaultParagraphFont"/>
    <w:rsid w:val="00B62BC1"/>
  </w:style>
  <w:style w:type="character" w:customStyle="1" w:styleId="relative">
    <w:name w:val="relative"/>
    <w:basedOn w:val="DefaultParagraphFont"/>
    <w:rsid w:val="00B62BC1"/>
  </w:style>
  <w:style w:type="numbering" w:customStyle="1" w:styleId="NoList1">
    <w:name w:val="No List1"/>
    <w:next w:val="NoList"/>
    <w:uiPriority w:val="99"/>
    <w:semiHidden/>
    <w:unhideWhenUsed/>
    <w:rsid w:val="00B62BC1"/>
  </w:style>
  <w:style w:type="character" w:customStyle="1" w:styleId="uv3um">
    <w:name w:val="uv3um"/>
    <w:basedOn w:val="DefaultParagraphFont"/>
    <w:rsid w:val="00B62BC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62BC1"/>
    <w:rPr>
      <w:color w:val="96607D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62BC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Pargarph">
    <w:name w:val="T: Pargarph"/>
    <w:basedOn w:val="Normal"/>
    <w:qFormat/>
    <w:rsid w:val="00B62BC1"/>
    <w:pPr>
      <w:widowControl w:val="0"/>
      <w:autoSpaceDE w:val="0"/>
      <w:autoSpaceDN w:val="0"/>
      <w:spacing w:before="120" w:after="80" w:line="480" w:lineRule="auto"/>
      <w:ind w:firstLine="284"/>
      <w:jc w:val="both"/>
    </w:pPr>
    <w:rPr>
      <w:rFonts w:eastAsia="Aptos"/>
      <w:bCs/>
      <w:iCs/>
      <w:color w:val="2A2A2A"/>
      <w:spacing w:val="-2"/>
      <w:w w:val="110"/>
      <w:shd w:val="clear" w:color="auto" w:fill="FFFFFF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735</Words>
  <Characters>21294</Characters>
  <Application>Microsoft Office Word</Application>
  <DocSecurity>0</DocSecurity>
  <Lines>177</Lines>
  <Paragraphs>49</Paragraphs>
  <ScaleCrop>false</ScaleCrop>
  <Company/>
  <LinksUpToDate>false</LinksUpToDate>
  <CharactersWithSpaces>2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6-01-23T14:05:00Z</dcterms:created>
  <dcterms:modified xsi:type="dcterms:W3CDTF">2026-01-23T14:06:00Z</dcterms:modified>
</cp:coreProperties>
</file>